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671" w:rsidRPr="00E94586" w:rsidRDefault="00EE5671" w:rsidP="00EE5671">
      <w:pPr>
        <w:spacing w:line="276" w:lineRule="auto"/>
        <w:jc w:val="center"/>
        <w:rPr>
          <w:b/>
          <w:sz w:val="28"/>
          <w:lang w:val="en-GB"/>
        </w:rPr>
      </w:pPr>
      <w:bookmarkStart w:id="0" w:name="_GoBack"/>
      <w:bookmarkEnd w:id="0"/>
      <w:r w:rsidRPr="00E94586">
        <w:rPr>
          <w:b/>
          <w:sz w:val="28"/>
          <w:lang w:val="en-GB"/>
        </w:rPr>
        <w:t>Volatile-Mediated Plant Interactions: An Innovative Approach to Cultivar Mixture Selection for Enhanced Pest Resilience</w:t>
      </w:r>
    </w:p>
    <w:p w:rsidR="00EE5671" w:rsidRPr="00E94586" w:rsidRDefault="00EE5671" w:rsidP="00EE5671">
      <w:pPr>
        <w:spacing w:line="276" w:lineRule="auto"/>
        <w:jc w:val="center"/>
        <w:rPr>
          <w:b/>
          <w:sz w:val="28"/>
          <w:lang w:val="en-GB"/>
        </w:rPr>
      </w:pPr>
    </w:p>
    <w:p w:rsidR="00EE5671" w:rsidRPr="00E94586" w:rsidRDefault="00EE5671" w:rsidP="00EE5671">
      <w:pPr>
        <w:spacing w:line="276" w:lineRule="auto"/>
        <w:rPr>
          <w:sz w:val="22"/>
          <w:lang w:val="en-US"/>
        </w:rPr>
      </w:pPr>
      <w:r w:rsidRPr="00E94586">
        <w:rPr>
          <w:lang w:val="en-GB"/>
        </w:rPr>
        <w:t xml:space="preserve">Dimitrije Markovic, Gaëtan Seimandi-Corda, Vili Harizanova, Atanaska Stoeva, Sari Himanen, Stephanie Saussure, Andja </w:t>
      </w:r>
      <w:proofErr w:type="spellStart"/>
      <w:r w:rsidRPr="00E94586">
        <w:rPr>
          <w:lang w:val="en-GB"/>
        </w:rPr>
        <w:t>Radonjic</w:t>
      </w:r>
      <w:proofErr w:type="spellEnd"/>
      <w:r w:rsidRPr="00E94586">
        <w:rPr>
          <w:lang w:val="en-GB"/>
        </w:rPr>
        <w:t xml:space="preserve">, Gordana </w:t>
      </w:r>
      <w:proofErr w:type="spellStart"/>
      <w:r w:rsidRPr="00E94586">
        <w:rPr>
          <w:lang w:val="en-GB"/>
        </w:rPr>
        <w:t>Djuric</w:t>
      </w:r>
      <w:proofErr w:type="spellEnd"/>
      <w:r w:rsidRPr="00E94586">
        <w:rPr>
          <w:lang w:val="en-GB"/>
        </w:rPr>
        <w:t xml:space="preserve">, Ivana </w:t>
      </w:r>
      <w:proofErr w:type="spellStart"/>
      <w:r w:rsidRPr="00E94586">
        <w:rPr>
          <w:lang w:val="en-GB"/>
        </w:rPr>
        <w:t>Lali</w:t>
      </w:r>
      <w:r>
        <w:rPr>
          <w:lang w:val="en-GB"/>
        </w:rPr>
        <w:t>c</w:t>
      </w:r>
      <w:r w:rsidRPr="00E94586">
        <w:rPr>
          <w:lang w:val="en-GB"/>
        </w:rPr>
        <w:t>evi</w:t>
      </w:r>
      <w:r>
        <w:rPr>
          <w:lang w:val="en-GB"/>
        </w:rPr>
        <w:t>c</w:t>
      </w:r>
      <w:proofErr w:type="spellEnd"/>
      <w:r w:rsidRPr="00E94586">
        <w:rPr>
          <w:lang w:val="en-GB"/>
        </w:rPr>
        <w:t>,</w:t>
      </w:r>
      <w:r>
        <w:rPr>
          <w:lang w:val="en-GB"/>
        </w:rPr>
        <w:t xml:space="preserve"> Sokha Kheam</w:t>
      </w:r>
      <w:r w:rsidRPr="00E94586">
        <w:rPr>
          <w:lang w:val="en-GB"/>
        </w:rPr>
        <w:t>, Merlin Rensing, Jannicke Gallinger, Samantha M. Cook and Velemir Ninkovic</w:t>
      </w:r>
    </w:p>
    <w:p w:rsidR="00452C17" w:rsidRPr="00B13A61" w:rsidRDefault="00452C17" w:rsidP="00452C17">
      <w:pPr>
        <w:spacing w:line="276" w:lineRule="auto"/>
        <w:ind w:left="360" w:hanging="360"/>
        <w:jc w:val="both"/>
        <w:rPr>
          <w:lang w:val="en-US"/>
        </w:rPr>
      </w:pPr>
    </w:p>
    <w:p w:rsidR="000A2A2A" w:rsidRPr="00EB0077" w:rsidRDefault="0013257D" w:rsidP="008B67AB">
      <w:pPr>
        <w:spacing w:after="200" w:line="276" w:lineRule="auto"/>
        <w:ind w:left="-20" w:right="-20"/>
        <w:jc w:val="both"/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>
            <wp:extent cx="1256547" cy="5041360"/>
            <wp:effectExtent l="0" t="0" r="1270" b="698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5430" cy="511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0F6" w:rsidRDefault="009540F6" w:rsidP="008B67AB">
      <w:pPr>
        <w:spacing w:line="276" w:lineRule="auto"/>
        <w:jc w:val="both"/>
        <w:rPr>
          <w:bCs/>
          <w:lang w:val="en-US"/>
        </w:rPr>
      </w:pPr>
      <w:r w:rsidRPr="00EB0077">
        <w:rPr>
          <w:bCs/>
          <w:lang w:val="en-US"/>
        </w:rPr>
        <w:t>Fig</w:t>
      </w:r>
      <w:r w:rsidR="0019151D">
        <w:rPr>
          <w:bCs/>
          <w:lang w:val="en-US"/>
        </w:rPr>
        <w:t>ure</w:t>
      </w:r>
      <w:r w:rsidRPr="00EB0077">
        <w:rPr>
          <w:bCs/>
          <w:lang w:val="en-US"/>
        </w:rPr>
        <w:t xml:space="preserve"> </w:t>
      </w:r>
      <w:r w:rsidR="0064315F" w:rsidRPr="00EB0077">
        <w:rPr>
          <w:bCs/>
          <w:lang w:val="en-US"/>
        </w:rPr>
        <w:t>S</w:t>
      </w:r>
      <w:r w:rsidR="000D760F">
        <w:rPr>
          <w:bCs/>
          <w:lang w:val="en-US"/>
        </w:rPr>
        <w:t>2</w:t>
      </w:r>
      <w:r w:rsidRPr="00EB0077">
        <w:rPr>
          <w:bCs/>
          <w:lang w:val="en-US"/>
        </w:rPr>
        <w:t xml:space="preserve">. Aphid </w:t>
      </w:r>
      <w:r w:rsidR="000A5DAF">
        <w:rPr>
          <w:bCs/>
          <w:lang w:val="en-US"/>
        </w:rPr>
        <w:t xml:space="preserve">plant </w:t>
      </w:r>
      <w:r w:rsidR="0019151D">
        <w:rPr>
          <w:bCs/>
          <w:lang w:val="en-US"/>
        </w:rPr>
        <w:t>acceptance</w:t>
      </w:r>
      <w:r w:rsidR="0019151D" w:rsidRPr="00EB0077">
        <w:rPr>
          <w:bCs/>
          <w:lang w:val="en-US"/>
        </w:rPr>
        <w:t xml:space="preserve"> </w:t>
      </w:r>
      <w:r w:rsidRPr="00EB0077">
        <w:rPr>
          <w:bCs/>
          <w:lang w:val="en-US"/>
        </w:rPr>
        <w:t>test</w:t>
      </w:r>
      <w:r w:rsidR="00452C17">
        <w:rPr>
          <w:bCs/>
          <w:lang w:val="en-US"/>
        </w:rPr>
        <w:t xml:space="preserve"> </w:t>
      </w:r>
      <w:r w:rsidR="00452C17" w:rsidRPr="00452C17">
        <w:rPr>
          <w:bCs/>
          <w:lang w:val="en-US"/>
        </w:rPr>
        <w:t xml:space="preserve">setup.  The bioassay chamber consisted of 100-ml polystyrene tube (2.5 cm x 25cm). The second leaf of a single ‘receiver’ plant was inserted into one end of the tube through a slit made in a plastic sponge that plugged the tube’s bottom end, without detaching the leaf from the main plant. Ten wingless </w:t>
      </w:r>
      <w:r w:rsidR="00452C17" w:rsidRPr="00310717">
        <w:rPr>
          <w:bCs/>
          <w:i/>
          <w:lang w:val="en-US"/>
        </w:rPr>
        <w:t>Rhopalosiphum padi</w:t>
      </w:r>
      <w:r w:rsidR="00452C17" w:rsidRPr="00452C17">
        <w:rPr>
          <w:bCs/>
          <w:lang w:val="en-US"/>
        </w:rPr>
        <w:t xml:space="preserve"> were placed in the top of the tube, which was </w:t>
      </w:r>
      <w:r w:rsidR="00452C17" w:rsidRPr="00452C17">
        <w:rPr>
          <w:bCs/>
          <w:lang w:val="en-US"/>
        </w:rPr>
        <w:lastRenderedPageBreak/>
        <w:t>then sealed with nylon netting to prevent their escape. To prevent mechanical damage to the plant, the bioassay tube was attached to a wooden stick to provide support.</w:t>
      </w:r>
    </w:p>
    <w:p w:rsidR="5C254D7B" w:rsidRPr="00EB0077" w:rsidRDefault="00C939EA" w:rsidP="00EB0077">
      <w:pPr>
        <w:rPr>
          <w:lang w:val="en-US"/>
        </w:rPr>
      </w:pPr>
      <w:r>
        <w:rPr>
          <w:noProof/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noProof/>
          <w:lang w:val="en-US"/>
        </w:rPr>
        <w:fldChar w:fldCharType="end"/>
      </w:r>
    </w:p>
    <w:sectPr w:rsidR="5C254D7B" w:rsidRPr="00EB0077" w:rsidSect="00BF5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D50D72" w16cex:dateUtc="2024-04-25T16:12:00Z"/>
  <w16cex:commentExtensible w16cex:durableId="29D50D28" w16cex:dateUtc="2024-04-25T16:11:00Z"/>
  <w16cex:commentExtensible w16cex:durableId="29D50D91" w16cex:dateUtc="2024-04-25T16:12:00Z"/>
  <w16cex:commentExtensible w16cex:durableId="296CD759" w16cex:dateUtc="2024-02-06T16:05:00Z"/>
  <w16cex:commentExtensible w16cex:durableId="29639962" w16cex:dateUtc="2024-01-30T15:50:00Z"/>
  <w16cex:commentExtensible w16cex:durableId="296CDACD" w16cex:dateUtc="2024-02-06T16:20:00Z"/>
  <w16cex:commentExtensible w16cex:durableId="673EAB21" w16cex:dateUtc="2024-02-09T10:14:00Z"/>
  <w16cex:commentExtensible w16cex:durableId="29D4F58D" w16cex:dateUtc="2024-04-25T14:30:00Z"/>
  <w16cex:commentExtensible w16cex:durableId="29D4CF9B" w16cex:dateUtc="2024-04-25T11:48:00Z"/>
  <w16cex:commentExtensible w16cex:durableId="29D4FA0B" w16cex:dateUtc="2024-04-25T14:49:00Z"/>
  <w16cex:commentExtensible w16cex:durableId="29D4D02A" w16cex:dateUtc="2024-04-25T11:50:00Z"/>
  <w16cex:commentExtensible w16cex:durableId="29D4D1C3" w16cex:dateUtc="2024-04-25T11:57:00Z"/>
  <w16cex:commentExtensible w16cex:durableId="29D4D266" w16cex:dateUtc="2024-04-25T12:00:00Z"/>
  <w16cex:commentExtensible w16cex:durableId="29D5138E" w16cex:dateUtc="2024-04-25T16:38:00Z"/>
  <w16cex:commentExtensible w16cex:durableId="29D4D3CF" w16cex:dateUtc="2024-04-25T12:06:00Z"/>
  <w16cex:commentExtensible w16cex:durableId="29D5034A" w16cex:dateUtc="2024-04-25T15:28:00Z"/>
  <w16cex:commentExtensible w16cex:durableId="29D50999" w16cex:dateUtc="2024-04-25T15:55:00Z"/>
  <w16cex:commentExtensible w16cex:durableId="29D51218" w16cex:dateUtc="2024-04-25T16:32:00Z"/>
  <w16cex:commentExtensible w16cex:durableId="29D515E7" w16cex:dateUtc="2024-04-25T16:41:00Z"/>
  <w16cex:commentExtensible w16cex:durableId="29D5143C" w16cex:dateUtc="2024-04-25T16:41:00Z"/>
  <w16cex:commentExtensible w16cex:durableId="29636BC9" w16cex:dateUtc="2024-01-30T12:36:00Z"/>
  <w16cex:commentExtensible w16cex:durableId="29D51651" w16cex:dateUtc="2024-04-25T16:50:00Z"/>
  <w16cex:commentExtensible w16cex:durableId="29D518E0" w16cex:dateUtc="2024-04-25T17:01:00Z"/>
  <w16cex:commentExtensible w16cex:durableId="29D5196B" w16cex:dateUtc="2024-04-25T17:03:00Z"/>
  <w16cex:commentExtensible w16cex:durableId="29D512BA" w16cex:dateUtc="2024-04-25T16:34:00Z"/>
  <w16cex:commentExtensible w16cex:durableId="29EA03BD" w16cex:dateUtc="2024-05-11T13:48:00Z"/>
  <w16cex:commentExtensible w16cex:durableId="29EA1BA2" w16cex:dateUtc="2024-05-11T15:30:00Z"/>
  <w16cex:commentExtensible w16cex:durableId="29EA1BDC" w16cex:dateUtc="2024-05-11T15:31:00Z"/>
  <w16cex:commentExtensible w16cex:durableId="29D521D6" w16cex:dateUtc="2024-04-25T17:39:00Z"/>
  <w16cex:commentExtensible w16cex:durableId="29E39C9C" w16cex:dateUtc="2024-05-06T17:14:00Z"/>
  <w16cex:commentExtensible w16cex:durableId="29E39D75" w16cex:dateUtc="2024-05-06T17:18:00Z"/>
  <w16cex:commentExtensible w16cex:durableId="29E39FD6" w16cex:dateUtc="2024-05-06T17:28:00Z"/>
  <w16cex:commentExtensible w16cex:durableId="29E3A01E" w16cex:dateUtc="2024-05-06T17:29:00Z"/>
  <w16cex:commentExtensible w16cex:durableId="29E4EE2C" w16cex:dateUtc="2024-05-07T17:15:00Z"/>
  <w16cex:commentExtensible w16cex:durableId="29EA04AC" w16cex:dateUtc="2024-05-11T13:52:00Z"/>
  <w16cex:commentExtensible w16cex:durableId="29E4EF90" w16cex:dateUtc="2024-05-07T17:21:00Z"/>
  <w16cex:commentExtensible w16cex:durableId="29E4F037" w16cex:dateUtc="2024-05-07T17:23:00Z"/>
  <w16cex:commentExtensible w16cex:durableId="29E4F1DC" w16cex:dateUtc="2024-05-07T17:30:00Z"/>
  <w16cex:commentExtensible w16cex:durableId="29E4F162" w16cex:dateUtc="2024-05-07T17:28:00Z"/>
  <w16cex:commentExtensible w16cex:durableId="29E4F17D" w16cex:dateUtc="2024-05-07T17:29:00Z"/>
  <w16cex:commentExtensible w16cex:durableId="29EA07E9" w16cex:dateUtc="2024-05-11T14:06:00Z"/>
  <w16cex:commentExtensible w16cex:durableId="29E4F207" w16cex:dateUtc="2024-05-07T17:31:00Z"/>
  <w16cex:commentExtensible w16cex:durableId="29EA1C61" w16cex:dateUtc="2024-05-11T15:33:00Z"/>
  <w16cex:commentExtensible w16cex:durableId="29EA1D4B" w16cex:dateUtc="2024-05-11T15:37:00Z"/>
  <w16cex:commentExtensible w16cex:durableId="29EA1E2A" w16cex:dateUtc="2024-05-11T15:41:00Z"/>
  <w16cex:commentExtensible w16cex:durableId="29E87EF9" w16cex:dateUtc="2024-05-10T10:09:00Z"/>
  <w16cex:commentExtensible w16cex:durableId="29E88156" w16cex:dateUtc="2024-05-10T10:19:00Z"/>
  <w16cex:commentExtensible w16cex:durableId="29E4F2BE" w16cex:dateUtc="2024-05-07T17:34:00Z"/>
  <w16cex:commentExtensible w16cex:durableId="29E88164" w16cex:dateUtc="2024-05-10T10:20:00Z"/>
  <w16cex:commentExtensible w16cex:durableId="29E8869A" w16cex:dateUtc="2024-05-10T10:42:00Z"/>
  <w16cex:commentExtensible w16cex:durableId="29E8EE86" w16cex:dateUtc="2024-05-10T18:05:00Z"/>
  <w16cex:commentExtensible w16cex:durableId="29E8F112" w16cex:dateUtc="2024-05-10T18:16:00Z"/>
  <w16cex:commentExtensible w16cex:durableId="29E8F184" w16cex:dateUtc="2024-05-10T18:18:00Z"/>
  <w16cex:commentExtensible w16cex:durableId="29E8F319" w16cex:dateUtc="2024-05-10T18:25:00Z"/>
  <w16cex:commentExtensible w16cex:durableId="29E8F414" w16cex:dateUtc="2024-05-10T18:29:00Z"/>
  <w16cex:commentExtensible w16cex:durableId="29E8F465" w16cex:dateUtc="2024-05-10T18:30:00Z"/>
  <w16cex:commentExtensible w16cex:durableId="29E9D0D3" w16cex:dateUtc="2024-05-11T10:11:00Z"/>
  <w16cex:commentExtensible w16cex:durableId="29E9D106" w16cex:dateUtc="2024-05-11T10:12:00Z"/>
  <w16cex:commentExtensible w16cex:durableId="29E9DF3E" w16cex:dateUtc="2024-05-11T11:12:00Z"/>
  <w16cex:commentExtensible w16cex:durableId="29E9E33F" w16cex:dateUtc="2024-05-11T11:29:00Z"/>
  <w16cex:commentExtensible w16cex:durableId="29E9FEE8" w16cex:dateUtc="2024-05-11T13:27:00Z"/>
  <w16cex:commentExtensible w16cex:durableId="29E9FF70" w16cex:dateUtc="2024-05-11T13:30:00Z"/>
  <w16cex:commentExtensible w16cex:durableId="29E9FFA6" w16cex:dateUtc="2024-05-11T13:31:00Z"/>
  <w16cex:commentExtensible w16cex:durableId="29EA021F" w16cex:dateUtc="2024-05-11T13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E511A1" w16cid:durableId="29D50D72"/>
  <w16cid:commentId w16cid:paraId="54AB7E70" w16cid:durableId="29F9CAF4"/>
  <w16cid:commentId w16cid:paraId="7CE7B594" w16cid:durableId="29F9CB0B"/>
  <w16cid:commentId w16cid:paraId="046B5AD3" w16cid:durableId="29D50D28"/>
  <w16cid:commentId w16cid:paraId="0B370BB9" w16cid:durableId="29D50D91"/>
  <w16cid:commentId w16cid:paraId="1268B70E" w16cid:durableId="29F9CBE2"/>
  <w16cid:commentId w16cid:paraId="5B0214E7" w16cid:durableId="29D4D02A"/>
  <w16cid:commentId w16cid:paraId="4EE539B9" w16cid:durableId="29F9CF3A"/>
  <w16cid:commentId w16cid:paraId="22847CA3" w16cid:durableId="29D4D266"/>
  <w16cid:commentId w16cid:paraId="5F047084" w16cid:durableId="29D5138E"/>
  <w16cid:commentId w16cid:paraId="71ABD7F5" w16cid:durableId="2A3F61C2"/>
  <w16cid:commentId w16cid:paraId="0C2BC8A7" w16cid:durableId="29F9D20D"/>
  <w16cid:commentId w16cid:paraId="0F7B0F68" w16cid:durableId="2A3F61C4"/>
  <w16cid:commentId w16cid:paraId="7D0A32DF" w16cid:durableId="2A3F61C5"/>
  <w16cid:commentId w16cid:paraId="4E2DD9F4" w16cid:durableId="29D50999"/>
  <w16cid:commentId w16cid:paraId="6B59E9D6" w16cid:durableId="299C42AC"/>
  <w16cid:commentId w16cid:paraId="4BF32F2E" w16cid:durableId="29F9D489"/>
  <w16cid:commentId w16cid:paraId="2E640D9B" w16cid:durableId="29F9D44F"/>
  <w16cid:commentId w16cid:paraId="6C86D489" w16cid:durableId="29F9D406"/>
  <w16cid:commentId w16cid:paraId="05795DCE" w16cid:durableId="299C43ED"/>
  <w16cid:commentId w16cid:paraId="16884B99" w16cid:durableId="29D515E7"/>
  <w16cid:commentId w16cid:paraId="060BE2D1" w16cid:durableId="29636BC9"/>
  <w16cid:commentId w16cid:paraId="49B47551" w16cid:durableId="29D51651"/>
  <w16cid:commentId w16cid:paraId="74D45B13" w16cid:durableId="299AA548"/>
  <w16cid:commentId w16cid:paraId="4D2A88B6" w16cid:durableId="29D518E0"/>
  <w16cid:commentId w16cid:paraId="46DD55F7" w16cid:durableId="299C4491"/>
  <w16cid:commentId w16cid:paraId="6C4631FD" w16cid:durableId="29D4CACA"/>
  <w16cid:commentId w16cid:paraId="7ED1C39B" w16cid:durableId="29D5196B"/>
  <w16cid:commentId w16cid:paraId="7E86853E" w16cid:durableId="29D512BA"/>
  <w16cid:commentId w16cid:paraId="47742877" w16cid:durableId="29D4CACC"/>
  <w16cid:commentId w16cid:paraId="0548F515" w16cid:durableId="29EA1BA2"/>
  <w16cid:commentId w16cid:paraId="7F65FEC6" w16cid:durableId="29EA1BDC"/>
  <w16cid:commentId w16cid:paraId="41ED056F" w16cid:durableId="2A006502"/>
  <w16cid:commentId w16cid:paraId="69C2490E" w16cid:durableId="29D521D6"/>
  <w16cid:commentId w16cid:paraId="6FA10C48" w16cid:durableId="29F9D78B"/>
  <w16cid:commentId w16cid:paraId="41673D54" w16cid:durableId="29F9D7E7"/>
  <w16cid:commentId w16cid:paraId="7756CFEA" w16cid:durableId="29E4EF90"/>
  <w16cid:commentId w16cid:paraId="7329A6CE" w16cid:durableId="29E4F17D"/>
  <w16cid:commentId w16cid:paraId="4DFAAFDC" w16cid:durableId="29E4F207"/>
  <w16cid:commentId w16cid:paraId="0353656C" w16cid:durableId="29E8869A"/>
  <w16cid:commentId w16cid:paraId="7B576B39" w16cid:durableId="29E8EE86"/>
  <w16cid:commentId w16cid:paraId="02EDCBD1" w16cid:durableId="29E8F112"/>
  <w16cid:commentId w16cid:paraId="2A86D237" w16cid:durableId="2A0066F4"/>
  <w16cid:commentId w16cid:paraId="7A13DD82" w16cid:durableId="29E8F414"/>
  <w16cid:commentId w16cid:paraId="13AFBFE8" w16cid:durableId="29E8F465"/>
  <w16cid:commentId w16cid:paraId="46CEA485" w16cid:durableId="2A3F6204"/>
  <w16cid:commentId w16cid:paraId="24A63532" w16cid:durableId="29E9D106"/>
  <w16cid:commentId w16cid:paraId="5C6AB9B8" w16cid:durableId="29E9DF3E"/>
  <w16cid:commentId w16cid:paraId="3445E7C3" w16cid:durableId="29E9E33F"/>
  <w16cid:commentId w16cid:paraId="7145419E" w16cid:durableId="29E9FEE8"/>
  <w16cid:commentId w16cid:paraId="5D1CFD9E" w16cid:durableId="2A003D93"/>
  <w16cid:commentId w16cid:paraId="2530E197" w16cid:durableId="29E9FF70"/>
  <w16cid:commentId w16cid:paraId="0F82D104" w16cid:durableId="2A3F71A1"/>
  <w16cid:commentId w16cid:paraId="0F1A8E03" w16cid:durableId="2A3F620C"/>
  <w16cid:commentId w16cid:paraId="08C6C33D" w16cid:durableId="2A3F620D"/>
  <w16cid:commentId w16cid:paraId="6A121622" w16cid:durableId="29EA02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E542"/>
    <w:multiLevelType w:val="multilevel"/>
    <w:tmpl w:val="CA4E986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025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0BF7C8C"/>
    <w:multiLevelType w:val="multilevel"/>
    <w:tmpl w:val="FFFFFFFF"/>
    <w:lvl w:ilvl="0">
      <w:numFmt w:val="decimal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80952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 w15:restartNumberingAfterBreak="0">
    <w:nsid w:val="571BA603"/>
    <w:multiLevelType w:val="hybridMultilevel"/>
    <w:tmpl w:val="22BE4B38"/>
    <w:lvl w:ilvl="0" w:tplc="19703A5E">
      <w:numFmt w:val="none"/>
      <w:lvlText w:val=""/>
      <w:lvlJc w:val="left"/>
      <w:pPr>
        <w:tabs>
          <w:tab w:val="num" w:pos="360"/>
        </w:tabs>
      </w:pPr>
    </w:lvl>
    <w:lvl w:ilvl="1" w:tplc="AA60A2BC">
      <w:start w:val="1"/>
      <w:numFmt w:val="lowerLetter"/>
      <w:lvlText w:val="%2."/>
      <w:lvlJc w:val="left"/>
      <w:pPr>
        <w:ind w:left="1440" w:hanging="360"/>
      </w:pPr>
    </w:lvl>
    <w:lvl w:ilvl="2" w:tplc="B1663C74">
      <w:start w:val="1"/>
      <w:numFmt w:val="lowerRoman"/>
      <w:lvlText w:val="%3."/>
      <w:lvlJc w:val="right"/>
      <w:pPr>
        <w:ind w:left="2160" w:hanging="180"/>
      </w:pPr>
    </w:lvl>
    <w:lvl w:ilvl="3" w:tplc="AD90F0A4">
      <w:start w:val="1"/>
      <w:numFmt w:val="decimal"/>
      <w:lvlText w:val="%4."/>
      <w:lvlJc w:val="left"/>
      <w:pPr>
        <w:ind w:left="2880" w:hanging="360"/>
      </w:pPr>
    </w:lvl>
    <w:lvl w:ilvl="4" w:tplc="6F660BC4">
      <w:start w:val="1"/>
      <w:numFmt w:val="lowerLetter"/>
      <w:lvlText w:val="%5."/>
      <w:lvlJc w:val="left"/>
      <w:pPr>
        <w:ind w:left="3600" w:hanging="360"/>
      </w:pPr>
    </w:lvl>
    <w:lvl w:ilvl="5" w:tplc="D8EA3850">
      <w:start w:val="1"/>
      <w:numFmt w:val="lowerRoman"/>
      <w:lvlText w:val="%6."/>
      <w:lvlJc w:val="right"/>
      <w:pPr>
        <w:ind w:left="4320" w:hanging="180"/>
      </w:pPr>
    </w:lvl>
    <w:lvl w:ilvl="6" w:tplc="CA1ABF36">
      <w:start w:val="1"/>
      <w:numFmt w:val="decimal"/>
      <w:lvlText w:val="%7."/>
      <w:lvlJc w:val="left"/>
      <w:pPr>
        <w:ind w:left="5040" w:hanging="360"/>
      </w:pPr>
    </w:lvl>
    <w:lvl w:ilvl="7" w:tplc="EB966992">
      <w:start w:val="1"/>
      <w:numFmt w:val="lowerLetter"/>
      <w:lvlText w:val="%8."/>
      <w:lvlJc w:val="left"/>
      <w:pPr>
        <w:ind w:left="5760" w:hanging="360"/>
      </w:pPr>
    </w:lvl>
    <w:lvl w:ilvl="8" w:tplc="99468A2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88444A"/>
    <w:multiLevelType w:val="multilevel"/>
    <w:tmpl w:val="3446C83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7E154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8CA77AA"/>
    <w:multiLevelType w:val="multilevel"/>
    <w:tmpl w:val="0A74638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25E40"/>
    <w:multiLevelType w:val="multilevel"/>
    <w:tmpl w:val="51522A8C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D3232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EA41C31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10"/>
  </w:num>
  <w:num w:numId="6">
    <w:abstractNumId w:val="5"/>
  </w:num>
  <w:num w:numId="7">
    <w:abstractNumId w:val="8"/>
  </w:num>
  <w:num w:numId="8">
    <w:abstractNumId w:val="7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9wf95ev5spfewefr550zyrst2e9za0f9d&quot;&gt;My EndNote Library_EcoStack&lt;record-ids&gt;&lt;item&gt;12&lt;/item&gt;&lt;item&gt;21&lt;/item&gt;&lt;item&gt;22&lt;/item&gt;&lt;item&gt;28&lt;/item&gt;&lt;item&gt;32&lt;/item&gt;&lt;item&gt;34&lt;/item&gt;&lt;item&gt;35&lt;/item&gt;&lt;item&gt;36&lt;/item&gt;&lt;item&gt;37&lt;/item&gt;&lt;item&gt;38&lt;/item&gt;&lt;item&gt;42&lt;/item&gt;&lt;item&gt;56&lt;/item&gt;&lt;/record-ids&gt;&lt;/item&gt;&lt;/Libraries&gt;"/>
  </w:docVars>
  <w:rsids>
    <w:rsidRoot w:val="0015428F"/>
    <w:rsid w:val="00000EDE"/>
    <w:rsid w:val="00002091"/>
    <w:rsid w:val="00004F8F"/>
    <w:rsid w:val="0000628F"/>
    <w:rsid w:val="00006E89"/>
    <w:rsid w:val="000075EF"/>
    <w:rsid w:val="00013C30"/>
    <w:rsid w:val="00015CF3"/>
    <w:rsid w:val="00016524"/>
    <w:rsid w:val="00017974"/>
    <w:rsid w:val="000179A1"/>
    <w:rsid w:val="0002058A"/>
    <w:rsid w:val="00022765"/>
    <w:rsid w:val="00023F94"/>
    <w:rsid w:val="00025C99"/>
    <w:rsid w:val="00026DD2"/>
    <w:rsid w:val="000279F7"/>
    <w:rsid w:val="000313D6"/>
    <w:rsid w:val="00031A98"/>
    <w:rsid w:val="00032889"/>
    <w:rsid w:val="000331B5"/>
    <w:rsid w:val="00035734"/>
    <w:rsid w:val="00036970"/>
    <w:rsid w:val="000377D2"/>
    <w:rsid w:val="00037B60"/>
    <w:rsid w:val="00040207"/>
    <w:rsid w:val="000410B9"/>
    <w:rsid w:val="00041C1C"/>
    <w:rsid w:val="00042548"/>
    <w:rsid w:val="000427FB"/>
    <w:rsid w:val="00044244"/>
    <w:rsid w:val="00044A19"/>
    <w:rsid w:val="00045F62"/>
    <w:rsid w:val="000468DB"/>
    <w:rsid w:val="00047ACD"/>
    <w:rsid w:val="00047BBE"/>
    <w:rsid w:val="00055FC9"/>
    <w:rsid w:val="00056138"/>
    <w:rsid w:val="000569FD"/>
    <w:rsid w:val="00057C1D"/>
    <w:rsid w:val="000589D9"/>
    <w:rsid w:val="000657B2"/>
    <w:rsid w:val="0006618E"/>
    <w:rsid w:val="00066E38"/>
    <w:rsid w:val="000674D7"/>
    <w:rsid w:val="00071695"/>
    <w:rsid w:val="000724AD"/>
    <w:rsid w:val="00072896"/>
    <w:rsid w:val="0007302D"/>
    <w:rsid w:val="00074592"/>
    <w:rsid w:val="00074F59"/>
    <w:rsid w:val="00075A8A"/>
    <w:rsid w:val="000761E4"/>
    <w:rsid w:val="0007653A"/>
    <w:rsid w:val="00077492"/>
    <w:rsid w:val="000775EB"/>
    <w:rsid w:val="00077635"/>
    <w:rsid w:val="0008516C"/>
    <w:rsid w:val="0009023F"/>
    <w:rsid w:val="000958C3"/>
    <w:rsid w:val="00097EE6"/>
    <w:rsid w:val="000A0476"/>
    <w:rsid w:val="000A0C06"/>
    <w:rsid w:val="000A185C"/>
    <w:rsid w:val="000A1928"/>
    <w:rsid w:val="000A1E7D"/>
    <w:rsid w:val="000A1FD5"/>
    <w:rsid w:val="000A2A2A"/>
    <w:rsid w:val="000A5374"/>
    <w:rsid w:val="000A561E"/>
    <w:rsid w:val="000A5DAF"/>
    <w:rsid w:val="000A5DC6"/>
    <w:rsid w:val="000B0F1F"/>
    <w:rsid w:val="000B1E7B"/>
    <w:rsid w:val="000B3EB4"/>
    <w:rsid w:val="000B4C9E"/>
    <w:rsid w:val="000B4DD9"/>
    <w:rsid w:val="000B6BED"/>
    <w:rsid w:val="000C111F"/>
    <w:rsid w:val="000C18EC"/>
    <w:rsid w:val="000C269A"/>
    <w:rsid w:val="000C57E2"/>
    <w:rsid w:val="000C5A2E"/>
    <w:rsid w:val="000C6B87"/>
    <w:rsid w:val="000D361E"/>
    <w:rsid w:val="000D3977"/>
    <w:rsid w:val="000D42DB"/>
    <w:rsid w:val="000D56D3"/>
    <w:rsid w:val="000D760F"/>
    <w:rsid w:val="000D7DF8"/>
    <w:rsid w:val="000E3DF3"/>
    <w:rsid w:val="000E41AF"/>
    <w:rsid w:val="000F423D"/>
    <w:rsid w:val="000F6018"/>
    <w:rsid w:val="000F7561"/>
    <w:rsid w:val="0010081C"/>
    <w:rsid w:val="00100E21"/>
    <w:rsid w:val="00100FD0"/>
    <w:rsid w:val="00101467"/>
    <w:rsid w:val="00106353"/>
    <w:rsid w:val="00107CC8"/>
    <w:rsid w:val="00112ACD"/>
    <w:rsid w:val="00112C41"/>
    <w:rsid w:val="00112FEC"/>
    <w:rsid w:val="00113283"/>
    <w:rsid w:val="0011500C"/>
    <w:rsid w:val="00115691"/>
    <w:rsid w:val="001160A5"/>
    <w:rsid w:val="00116C41"/>
    <w:rsid w:val="00117724"/>
    <w:rsid w:val="001210A6"/>
    <w:rsid w:val="00123297"/>
    <w:rsid w:val="00124DEE"/>
    <w:rsid w:val="00127DE0"/>
    <w:rsid w:val="00130750"/>
    <w:rsid w:val="0013257D"/>
    <w:rsid w:val="001340A5"/>
    <w:rsid w:val="00134F92"/>
    <w:rsid w:val="00135736"/>
    <w:rsid w:val="0013589C"/>
    <w:rsid w:val="00136079"/>
    <w:rsid w:val="001360C3"/>
    <w:rsid w:val="00136F3B"/>
    <w:rsid w:val="0014080F"/>
    <w:rsid w:val="0014482A"/>
    <w:rsid w:val="0015111D"/>
    <w:rsid w:val="001539B3"/>
    <w:rsid w:val="0015428F"/>
    <w:rsid w:val="0016313C"/>
    <w:rsid w:val="00164A0A"/>
    <w:rsid w:val="0016551E"/>
    <w:rsid w:val="001665E4"/>
    <w:rsid w:val="00167E18"/>
    <w:rsid w:val="0017021D"/>
    <w:rsid w:val="00170941"/>
    <w:rsid w:val="00171AC2"/>
    <w:rsid w:val="001723F8"/>
    <w:rsid w:val="00177C14"/>
    <w:rsid w:val="00181316"/>
    <w:rsid w:val="00181FB3"/>
    <w:rsid w:val="00182213"/>
    <w:rsid w:val="001822B8"/>
    <w:rsid w:val="00184245"/>
    <w:rsid w:val="00185126"/>
    <w:rsid w:val="001851D3"/>
    <w:rsid w:val="001862C9"/>
    <w:rsid w:val="00186C3A"/>
    <w:rsid w:val="0019151D"/>
    <w:rsid w:val="00191828"/>
    <w:rsid w:val="00191A80"/>
    <w:rsid w:val="00196B6E"/>
    <w:rsid w:val="00197DD0"/>
    <w:rsid w:val="001A01D5"/>
    <w:rsid w:val="001A19C1"/>
    <w:rsid w:val="001A340C"/>
    <w:rsid w:val="001A58B1"/>
    <w:rsid w:val="001B0881"/>
    <w:rsid w:val="001B47F2"/>
    <w:rsid w:val="001C2B1A"/>
    <w:rsid w:val="001C687E"/>
    <w:rsid w:val="001C872C"/>
    <w:rsid w:val="001D0451"/>
    <w:rsid w:val="001D1175"/>
    <w:rsid w:val="001D2B54"/>
    <w:rsid w:val="001D3073"/>
    <w:rsid w:val="001D4D6A"/>
    <w:rsid w:val="001D5348"/>
    <w:rsid w:val="001D54AD"/>
    <w:rsid w:val="001D6E23"/>
    <w:rsid w:val="001E071E"/>
    <w:rsid w:val="001E1EAD"/>
    <w:rsid w:val="001E2C78"/>
    <w:rsid w:val="001E7355"/>
    <w:rsid w:val="001E7CD5"/>
    <w:rsid w:val="001F053D"/>
    <w:rsid w:val="001F1685"/>
    <w:rsid w:val="001F2D86"/>
    <w:rsid w:val="001F3150"/>
    <w:rsid w:val="001F49FD"/>
    <w:rsid w:val="001F51FA"/>
    <w:rsid w:val="001F6B4E"/>
    <w:rsid w:val="002021A6"/>
    <w:rsid w:val="00204981"/>
    <w:rsid w:val="002060E4"/>
    <w:rsid w:val="002066BB"/>
    <w:rsid w:val="0021020C"/>
    <w:rsid w:val="00212046"/>
    <w:rsid w:val="002130E8"/>
    <w:rsid w:val="00214040"/>
    <w:rsid w:val="002151B1"/>
    <w:rsid w:val="00216C89"/>
    <w:rsid w:val="00217D3D"/>
    <w:rsid w:val="0022058F"/>
    <w:rsid w:val="002229A9"/>
    <w:rsid w:val="00223369"/>
    <w:rsid w:val="00225933"/>
    <w:rsid w:val="00231A6B"/>
    <w:rsid w:val="00233788"/>
    <w:rsid w:val="00235781"/>
    <w:rsid w:val="0023611C"/>
    <w:rsid w:val="0023617C"/>
    <w:rsid w:val="00237A8B"/>
    <w:rsid w:val="0024196A"/>
    <w:rsid w:val="0024254F"/>
    <w:rsid w:val="00242B72"/>
    <w:rsid w:val="0024364A"/>
    <w:rsid w:val="002445EA"/>
    <w:rsid w:val="00246C09"/>
    <w:rsid w:val="002475DB"/>
    <w:rsid w:val="0024BB32"/>
    <w:rsid w:val="002501DB"/>
    <w:rsid w:val="00250716"/>
    <w:rsid w:val="00250914"/>
    <w:rsid w:val="00255FC4"/>
    <w:rsid w:val="00256337"/>
    <w:rsid w:val="0026199E"/>
    <w:rsid w:val="00262668"/>
    <w:rsid w:val="0026381B"/>
    <w:rsid w:val="00265143"/>
    <w:rsid w:val="00265F7A"/>
    <w:rsid w:val="002717FC"/>
    <w:rsid w:val="00272816"/>
    <w:rsid w:val="00277200"/>
    <w:rsid w:val="0028219C"/>
    <w:rsid w:val="00282BF2"/>
    <w:rsid w:val="00287BC3"/>
    <w:rsid w:val="00292553"/>
    <w:rsid w:val="0029343D"/>
    <w:rsid w:val="0029448F"/>
    <w:rsid w:val="00294662"/>
    <w:rsid w:val="0029578E"/>
    <w:rsid w:val="00296D66"/>
    <w:rsid w:val="002A00DC"/>
    <w:rsid w:val="002A28B7"/>
    <w:rsid w:val="002A385B"/>
    <w:rsid w:val="002A7CE2"/>
    <w:rsid w:val="002B2D0F"/>
    <w:rsid w:val="002B56E0"/>
    <w:rsid w:val="002C0A0F"/>
    <w:rsid w:val="002C144D"/>
    <w:rsid w:val="002C2B22"/>
    <w:rsid w:val="002C4542"/>
    <w:rsid w:val="002C5202"/>
    <w:rsid w:val="002C7139"/>
    <w:rsid w:val="002C721F"/>
    <w:rsid w:val="002C765D"/>
    <w:rsid w:val="002D1DA5"/>
    <w:rsid w:val="002D2C3A"/>
    <w:rsid w:val="002D70A1"/>
    <w:rsid w:val="002E448A"/>
    <w:rsid w:val="002E672D"/>
    <w:rsid w:val="002E6B10"/>
    <w:rsid w:val="002F1815"/>
    <w:rsid w:val="00301A4A"/>
    <w:rsid w:val="003038A1"/>
    <w:rsid w:val="00304333"/>
    <w:rsid w:val="00305CFD"/>
    <w:rsid w:val="00306182"/>
    <w:rsid w:val="0030F7E7"/>
    <w:rsid w:val="00310717"/>
    <w:rsid w:val="0031267B"/>
    <w:rsid w:val="00315E9F"/>
    <w:rsid w:val="003163CE"/>
    <w:rsid w:val="00317304"/>
    <w:rsid w:val="003173A0"/>
    <w:rsid w:val="0032045F"/>
    <w:rsid w:val="00325B03"/>
    <w:rsid w:val="00327985"/>
    <w:rsid w:val="0033138D"/>
    <w:rsid w:val="00331BE3"/>
    <w:rsid w:val="00331FD4"/>
    <w:rsid w:val="00332180"/>
    <w:rsid w:val="00333922"/>
    <w:rsid w:val="00335006"/>
    <w:rsid w:val="00336B1F"/>
    <w:rsid w:val="00336CC4"/>
    <w:rsid w:val="00340602"/>
    <w:rsid w:val="00344F08"/>
    <w:rsid w:val="00345E75"/>
    <w:rsid w:val="00346701"/>
    <w:rsid w:val="00347A60"/>
    <w:rsid w:val="00347FD8"/>
    <w:rsid w:val="0035219A"/>
    <w:rsid w:val="00356121"/>
    <w:rsid w:val="00356D0A"/>
    <w:rsid w:val="00360811"/>
    <w:rsid w:val="00360FE6"/>
    <w:rsid w:val="00361139"/>
    <w:rsid w:val="0036609B"/>
    <w:rsid w:val="00366AB4"/>
    <w:rsid w:val="00367604"/>
    <w:rsid w:val="0037035C"/>
    <w:rsid w:val="00370ADB"/>
    <w:rsid w:val="00370D5F"/>
    <w:rsid w:val="00370D6E"/>
    <w:rsid w:val="00372B73"/>
    <w:rsid w:val="003732D5"/>
    <w:rsid w:val="00373F98"/>
    <w:rsid w:val="003750A9"/>
    <w:rsid w:val="00375A0B"/>
    <w:rsid w:val="00375A65"/>
    <w:rsid w:val="003804AB"/>
    <w:rsid w:val="00381071"/>
    <w:rsid w:val="00381116"/>
    <w:rsid w:val="00382297"/>
    <w:rsid w:val="00382333"/>
    <w:rsid w:val="00382F03"/>
    <w:rsid w:val="003848EC"/>
    <w:rsid w:val="003853D6"/>
    <w:rsid w:val="003857A7"/>
    <w:rsid w:val="00386592"/>
    <w:rsid w:val="00386FA7"/>
    <w:rsid w:val="003902CE"/>
    <w:rsid w:val="00390DF6"/>
    <w:rsid w:val="00395023"/>
    <w:rsid w:val="00396848"/>
    <w:rsid w:val="003971EF"/>
    <w:rsid w:val="003979B3"/>
    <w:rsid w:val="003A3D3F"/>
    <w:rsid w:val="003A5062"/>
    <w:rsid w:val="003A6AB3"/>
    <w:rsid w:val="003A7332"/>
    <w:rsid w:val="003A7581"/>
    <w:rsid w:val="003B28C4"/>
    <w:rsid w:val="003B3B68"/>
    <w:rsid w:val="003B41CE"/>
    <w:rsid w:val="003B67E3"/>
    <w:rsid w:val="003C0666"/>
    <w:rsid w:val="003C1670"/>
    <w:rsid w:val="003C360B"/>
    <w:rsid w:val="003C43F2"/>
    <w:rsid w:val="003C68A6"/>
    <w:rsid w:val="003D0BB7"/>
    <w:rsid w:val="003D0CF5"/>
    <w:rsid w:val="003D0D41"/>
    <w:rsid w:val="003D2792"/>
    <w:rsid w:val="003E13BB"/>
    <w:rsid w:val="003E1DC0"/>
    <w:rsid w:val="003E1E5F"/>
    <w:rsid w:val="003E2376"/>
    <w:rsid w:val="003E3655"/>
    <w:rsid w:val="003E3722"/>
    <w:rsid w:val="003E3759"/>
    <w:rsid w:val="003E48CA"/>
    <w:rsid w:val="003E4D7F"/>
    <w:rsid w:val="003E5497"/>
    <w:rsid w:val="003E75C3"/>
    <w:rsid w:val="003F12CB"/>
    <w:rsid w:val="003F1BB2"/>
    <w:rsid w:val="003F1C2B"/>
    <w:rsid w:val="003F23B3"/>
    <w:rsid w:val="003F34D9"/>
    <w:rsid w:val="003F3F51"/>
    <w:rsid w:val="003F4C6C"/>
    <w:rsid w:val="003F71D1"/>
    <w:rsid w:val="004014ED"/>
    <w:rsid w:val="00401553"/>
    <w:rsid w:val="00401F04"/>
    <w:rsid w:val="0040394B"/>
    <w:rsid w:val="004077E2"/>
    <w:rsid w:val="00410962"/>
    <w:rsid w:val="00412F37"/>
    <w:rsid w:val="0041321B"/>
    <w:rsid w:val="00415DE2"/>
    <w:rsid w:val="00417486"/>
    <w:rsid w:val="0042298C"/>
    <w:rsid w:val="00423513"/>
    <w:rsid w:val="00424981"/>
    <w:rsid w:val="00424F85"/>
    <w:rsid w:val="0042541C"/>
    <w:rsid w:val="00427641"/>
    <w:rsid w:val="00433422"/>
    <w:rsid w:val="00433EFB"/>
    <w:rsid w:val="00435CCF"/>
    <w:rsid w:val="00436152"/>
    <w:rsid w:val="00436B11"/>
    <w:rsid w:val="00437A3F"/>
    <w:rsid w:val="0044110B"/>
    <w:rsid w:val="00447BE7"/>
    <w:rsid w:val="00450316"/>
    <w:rsid w:val="00450977"/>
    <w:rsid w:val="00451E63"/>
    <w:rsid w:val="00452C17"/>
    <w:rsid w:val="00454E7E"/>
    <w:rsid w:val="00456D56"/>
    <w:rsid w:val="004628DA"/>
    <w:rsid w:val="004628E6"/>
    <w:rsid w:val="0046456E"/>
    <w:rsid w:val="004647B3"/>
    <w:rsid w:val="00465670"/>
    <w:rsid w:val="00465D8A"/>
    <w:rsid w:val="00467762"/>
    <w:rsid w:val="00467A04"/>
    <w:rsid w:val="004709D7"/>
    <w:rsid w:val="00475218"/>
    <w:rsid w:val="00485535"/>
    <w:rsid w:val="00490458"/>
    <w:rsid w:val="00490DAB"/>
    <w:rsid w:val="00491E04"/>
    <w:rsid w:val="00491EA6"/>
    <w:rsid w:val="00493921"/>
    <w:rsid w:val="004944A9"/>
    <w:rsid w:val="00494802"/>
    <w:rsid w:val="00495DB3"/>
    <w:rsid w:val="004976B6"/>
    <w:rsid w:val="00497CF9"/>
    <w:rsid w:val="004A1C53"/>
    <w:rsid w:val="004A44D2"/>
    <w:rsid w:val="004A45C2"/>
    <w:rsid w:val="004A5624"/>
    <w:rsid w:val="004A58BC"/>
    <w:rsid w:val="004A6566"/>
    <w:rsid w:val="004A67BA"/>
    <w:rsid w:val="004B2F86"/>
    <w:rsid w:val="004B33FA"/>
    <w:rsid w:val="004C00F2"/>
    <w:rsid w:val="004C187B"/>
    <w:rsid w:val="004C25BF"/>
    <w:rsid w:val="004C32C9"/>
    <w:rsid w:val="004C3FF4"/>
    <w:rsid w:val="004C491E"/>
    <w:rsid w:val="004C64D8"/>
    <w:rsid w:val="004C6672"/>
    <w:rsid w:val="004D550D"/>
    <w:rsid w:val="004D72C2"/>
    <w:rsid w:val="004E0FC9"/>
    <w:rsid w:val="004E18FD"/>
    <w:rsid w:val="004E2223"/>
    <w:rsid w:val="004E48EC"/>
    <w:rsid w:val="004E4A23"/>
    <w:rsid w:val="004E7ED5"/>
    <w:rsid w:val="004F1285"/>
    <w:rsid w:val="004F260F"/>
    <w:rsid w:val="004F3E9B"/>
    <w:rsid w:val="004F4D28"/>
    <w:rsid w:val="004F72B2"/>
    <w:rsid w:val="004F7844"/>
    <w:rsid w:val="004F79EC"/>
    <w:rsid w:val="004F7EB6"/>
    <w:rsid w:val="00500150"/>
    <w:rsid w:val="00500635"/>
    <w:rsid w:val="0050299F"/>
    <w:rsid w:val="00502DAD"/>
    <w:rsid w:val="0050367B"/>
    <w:rsid w:val="005074C8"/>
    <w:rsid w:val="00507B39"/>
    <w:rsid w:val="00510EF8"/>
    <w:rsid w:val="005110D1"/>
    <w:rsid w:val="005152E5"/>
    <w:rsid w:val="00517C74"/>
    <w:rsid w:val="00520D61"/>
    <w:rsid w:val="00521B70"/>
    <w:rsid w:val="00522E82"/>
    <w:rsid w:val="00523C57"/>
    <w:rsid w:val="0052A4A2"/>
    <w:rsid w:val="00531075"/>
    <w:rsid w:val="005317C6"/>
    <w:rsid w:val="005324BC"/>
    <w:rsid w:val="00532C21"/>
    <w:rsid w:val="0053588B"/>
    <w:rsid w:val="00541476"/>
    <w:rsid w:val="005425A3"/>
    <w:rsid w:val="00544127"/>
    <w:rsid w:val="00544799"/>
    <w:rsid w:val="00544EE3"/>
    <w:rsid w:val="00544EEE"/>
    <w:rsid w:val="005468D7"/>
    <w:rsid w:val="00553736"/>
    <w:rsid w:val="0055386F"/>
    <w:rsid w:val="00554E0E"/>
    <w:rsid w:val="00555D98"/>
    <w:rsid w:val="005602A6"/>
    <w:rsid w:val="00560D3F"/>
    <w:rsid w:val="005619DF"/>
    <w:rsid w:val="005636A9"/>
    <w:rsid w:val="0056554D"/>
    <w:rsid w:val="0056661F"/>
    <w:rsid w:val="005674CB"/>
    <w:rsid w:val="00571685"/>
    <w:rsid w:val="005733BD"/>
    <w:rsid w:val="00576DDD"/>
    <w:rsid w:val="00577BF6"/>
    <w:rsid w:val="00581246"/>
    <w:rsid w:val="00582C4A"/>
    <w:rsid w:val="00585055"/>
    <w:rsid w:val="00585428"/>
    <w:rsid w:val="00585456"/>
    <w:rsid w:val="00586252"/>
    <w:rsid w:val="00586FF3"/>
    <w:rsid w:val="00587F64"/>
    <w:rsid w:val="00591364"/>
    <w:rsid w:val="005A0B6A"/>
    <w:rsid w:val="005A10FD"/>
    <w:rsid w:val="005A17D1"/>
    <w:rsid w:val="005A2880"/>
    <w:rsid w:val="005A3BB9"/>
    <w:rsid w:val="005A4263"/>
    <w:rsid w:val="005A4C68"/>
    <w:rsid w:val="005A5502"/>
    <w:rsid w:val="005B1F33"/>
    <w:rsid w:val="005B2EC0"/>
    <w:rsid w:val="005B2F1E"/>
    <w:rsid w:val="005B3857"/>
    <w:rsid w:val="005B4995"/>
    <w:rsid w:val="005B5712"/>
    <w:rsid w:val="005B64E4"/>
    <w:rsid w:val="005B685D"/>
    <w:rsid w:val="005B6C4E"/>
    <w:rsid w:val="005B6D44"/>
    <w:rsid w:val="005C03EB"/>
    <w:rsid w:val="005C0533"/>
    <w:rsid w:val="005C06BC"/>
    <w:rsid w:val="005C175E"/>
    <w:rsid w:val="005C3ECE"/>
    <w:rsid w:val="005C45D2"/>
    <w:rsid w:val="005C491B"/>
    <w:rsid w:val="005C7D53"/>
    <w:rsid w:val="005D111A"/>
    <w:rsid w:val="005D2AB1"/>
    <w:rsid w:val="005D3971"/>
    <w:rsid w:val="005D6340"/>
    <w:rsid w:val="005D667E"/>
    <w:rsid w:val="005DFCDF"/>
    <w:rsid w:val="005E22AB"/>
    <w:rsid w:val="005E2844"/>
    <w:rsid w:val="005E3C00"/>
    <w:rsid w:val="005E4257"/>
    <w:rsid w:val="005E4F4C"/>
    <w:rsid w:val="005E53E7"/>
    <w:rsid w:val="005E6067"/>
    <w:rsid w:val="005F3F9E"/>
    <w:rsid w:val="0060146C"/>
    <w:rsid w:val="00602D16"/>
    <w:rsid w:val="00604ECE"/>
    <w:rsid w:val="0060728A"/>
    <w:rsid w:val="00612ABA"/>
    <w:rsid w:val="00614BC6"/>
    <w:rsid w:val="00616F35"/>
    <w:rsid w:val="006171E6"/>
    <w:rsid w:val="00617A76"/>
    <w:rsid w:val="00625B38"/>
    <w:rsid w:val="00626BF1"/>
    <w:rsid w:val="00626CDA"/>
    <w:rsid w:val="0062747A"/>
    <w:rsid w:val="0062770E"/>
    <w:rsid w:val="00630FF9"/>
    <w:rsid w:val="0063199D"/>
    <w:rsid w:val="00632177"/>
    <w:rsid w:val="0063239D"/>
    <w:rsid w:val="00633807"/>
    <w:rsid w:val="00635888"/>
    <w:rsid w:val="006367F5"/>
    <w:rsid w:val="006375E7"/>
    <w:rsid w:val="006413F9"/>
    <w:rsid w:val="006427AA"/>
    <w:rsid w:val="0064315F"/>
    <w:rsid w:val="00643313"/>
    <w:rsid w:val="00645E14"/>
    <w:rsid w:val="00650BD3"/>
    <w:rsid w:val="006536C4"/>
    <w:rsid w:val="00654301"/>
    <w:rsid w:val="00657FCF"/>
    <w:rsid w:val="006601FC"/>
    <w:rsid w:val="006609BC"/>
    <w:rsid w:val="00661447"/>
    <w:rsid w:val="006624C4"/>
    <w:rsid w:val="00662942"/>
    <w:rsid w:val="00662C10"/>
    <w:rsid w:val="00663C67"/>
    <w:rsid w:val="00666AA0"/>
    <w:rsid w:val="00670D49"/>
    <w:rsid w:val="00671088"/>
    <w:rsid w:val="00671818"/>
    <w:rsid w:val="00675095"/>
    <w:rsid w:val="006808CF"/>
    <w:rsid w:val="0068194B"/>
    <w:rsid w:val="0068232C"/>
    <w:rsid w:val="00682B2F"/>
    <w:rsid w:val="00683476"/>
    <w:rsid w:val="0068364B"/>
    <w:rsid w:val="00684D99"/>
    <w:rsid w:val="00687CB1"/>
    <w:rsid w:val="00694D4A"/>
    <w:rsid w:val="00694F40"/>
    <w:rsid w:val="00695717"/>
    <w:rsid w:val="00695C39"/>
    <w:rsid w:val="00697C74"/>
    <w:rsid w:val="006A0191"/>
    <w:rsid w:val="006A38AA"/>
    <w:rsid w:val="006A4651"/>
    <w:rsid w:val="006A5A0F"/>
    <w:rsid w:val="006A6CF3"/>
    <w:rsid w:val="006A74D4"/>
    <w:rsid w:val="006B2E6A"/>
    <w:rsid w:val="006B49CB"/>
    <w:rsid w:val="006B4D35"/>
    <w:rsid w:val="006B557F"/>
    <w:rsid w:val="006B796D"/>
    <w:rsid w:val="006C07A4"/>
    <w:rsid w:val="006C11AC"/>
    <w:rsid w:val="006C1740"/>
    <w:rsid w:val="006C37BC"/>
    <w:rsid w:val="006C3A40"/>
    <w:rsid w:val="006C42EC"/>
    <w:rsid w:val="006C4796"/>
    <w:rsid w:val="006C6B0E"/>
    <w:rsid w:val="006D215E"/>
    <w:rsid w:val="006D265D"/>
    <w:rsid w:val="006D4945"/>
    <w:rsid w:val="006D6861"/>
    <w:rsid w:val="006E3043"/>
    <w:rsid w:val="006E4FF2"/>
    <w:rsid w:val="006E5020"/>
    <w:rsid w:val="006E6485"/>
    <w:rsid w:val="006F004C"/>
    <w:rsid w:val="006F2A25"/>
    <w:rsid w:val="00701727"/>
    <w:rsid w:val="007037B4"/>
    <w:rsid w:val="007064F9"/>
    <w:rsid w:val="00707262"/>
    <w:rsid w:val="0071015E"/>
    <w:rsid w:val="00710E6D"/>
    <w:rsid w:val="00710F60"/>
    <w:rsid w:val="00720D94"/>
    <w:rsid w:val="00721B5B"/>
    <w:rsid w:val="00724C95"/>
    <w:rsid w:val="007255E0"/>
    <w:rsid w:val="00730715"/>
    <w:rsid w:val="007333EE"/>
    <w:rsid w:val="007355BC"/>
    <w:rsid w:val="007368BA"/>
    <w:rsid w:val="00736FDC"/>
    <w:rsid w:val="00741AB4"/>
    <w:rsid w:val="00741B61"/>
    <w:rsid w:val="007420FA"/>
    <w:rsid w:val="00743331"/>
    <w:rsid w:val="0074512C"/>
    <w:rsid w:val="00745134"/>
    <w:rsid w:val="00745CB5"/>
    <w:rsid w:val="00746DE7"/>
    <w:rsid w:val="007474A5"/>
    <w:rsid w:val="00747719"/>
    <w:rsid w:val="00751009"/>
    <w:rsid w:val="00751DC7"/>
    <w:rsid w:val="00752167"/>
    <w:rsid w:val="007570FE"/>
    <w:rsid w:val="00757283"/>
    <w:rsid w:val="00760786"/>
    <w:rsid w:val="00764A34"/>
    <w:rsid w:val="007709F2"/>
    <w:rsid w:val="00770B1F"/>
    <w:rsid w:val="007711EF"/>
    <w:rsid w:val="00772146"/>
    <w:rsid w:val="0077267F"/>
    <w:rsid w:val="00773104"/>
    <w:rsid w:val="0077691A"/>
    <w:rsid w:val="00777970"/>
    <w:rsid w:val="0078114F"/>
    <w:rsid w:val="007811D3"/>
    <w:rsid w:val="00781E2F"/>
    <w:rsid w:val="007825D1"/>
    <w:rsid w:val="007826E2"/>
    <w:rsid w:val="00783460"/>
    <w:rsid w:val="00783825"/>
    <w:rsid w:val="007867A3"/>
    <w:rsid w:val="007868DF"/>
    <w:rsid w:val="0078750B"/>
    <w:rsid w:val="0079025C"/>
    <w:rsid w:val="0079156C"/>
    <w:rsid w:val="00791ED0"/>
    <w:rsid w:val="00793836"/>
    <w:rsid w:val="007974FF"/>
    <w:rsid w:val="007A2BA7"/>
    <w:rsid w:val="007A3099"/>
    <w:rsid w:val="007A4EAD"/>
    <w:rsid w:val="007A6F36"/>
    <w:rsid w:val="007B008E"/>
    <w:rsid w:val="007B0953"/>
    <w:rsid w:val="007B0B68"/>
    <w:rsid w:val="007B2BDB"/>
    <w:rsid w:val="007B3E9C"/>
    <w:rsid w:val="007C3404"/>
    <w:rsid w:val="007C431A"/>
    <w:rsid w:val="007C4C43"/>
    <w:rsid w:val="007C6162"/>
    <w:rsid w:val="007D4F2C"/>
    <w:rsid w:val="007D6C32"/>
    <w:rsid w:val="007D7209"/>
    <w:rsid w:val="007E000E"/>
    <w:rsid w:val="007E09C6"/>
    <w:rsid w:val="007E0E7A"/>
    <w:rsid w:val="007E3791"/>
    <w:rsid w:val="007E5EAE"/>
    <w:rsid w:val="007E79DD"/>
    <w:rsid w:val="007F1D3C"/>
    <w:rsid w:val="007F1ED0"/>
    <w:rsid w:val="007F34D5"/>
    <w:rsid w:val="007F6208"/>
    <w:rsid w:val="007F702B"/>
    <w:rsid w:val="007F7E3D"/>
    <w:rsid w:val="00802283"/>
    <w:rsid w:val="00802E1A"/>
    <w:rsid w:val="008031C3"/>
    <w:rsid w:val="00804AD6"/>
    <w:rsid w:val="00805536"/>
    <w:rsid w:val="0081152D"/>
    <w:rsid w:val="00812DA6"/>
    <w:rsid w:val="008143FB"/>
    <w:rsid w:val="0081621A"/>
    <w:rsid w:val="0082065F"/>
    <w:rsid w:val="00821E4B"/>
    <w:rsid w:val="00824DA2"/>
    <w:rsid w:val="00825206"/>
    <w:rsid w:val="008257E6"/>
    <w:rsid w:val="00826FE1"/>
    <w:rsid w:val="00827257"/>
    <w:rsid w:val="00827B6C"/>
    <w:rsid w:val="0083183C"/>
    <w:rsid w:val="00833AD6"/>
    <w:rsid w:val="00834A17"/>
    <w:rsid w:val="0083681C"/>
    <w:rsid w:val="00837E45"/>
    <w:rsid w:val="00841AC5"/>
    <w:rsid w:val="008421BC"/>
    <w:rsid w:val="00842652"/>
    <w:rsid w:val="00842CFA"/>
    <w:rsid w:val="00844CC2"/>
    <w:rsid w:val="00847564"/>
    <w:rsid w:val="00851523"/>
    <w:rsid w:val="00851E7C"/>
    <w:rsid w:val="00852168"/>
    <w:rsid w:val="00852CF8"/>
    <w:rsid w:val="00860A3D"/>
    <w:rsid w:val="008615AE"/>
    <w:rsid w:val="00863A55"/>
    <w:rsid w:val="00864720"/>
    <w:rsid w:val="008665B9"/>
    <w:rsid w:val="00866E7B"/>
    <w:rsid w:val="00867E73"/>
    <w:rsid w:val="0087308B"/>
    <w:rsid w:val="00874067"/>
    <w:rsid w:val="00874308"/>
    <w:rsid w:val="00874853"/>
    <w:rsid w:val="0087585B"/>
    <w:rsid w:val="00877CFB"/>
    <w:rsid w:val="00883F94"/>
    <w:rsid w:val="0088401A"/>
    <w:rsid w:val="00884F27"/>
    <w:rsid w:val="0088686D"/>
    <w:rsid w:val="0089092A"/>
    <w:rsid w:val="00891156"/>
    <w:rsid w:val="008912CD"/>
    <w:rsid w:val="00892975"/>
    <w:rsid w:val="00896AC9"/>
    <w:rsid w:val="008A03CA"/>
    <w:rsid w:val="008A17C7"/>
    <w:rsid w:val="008A20A5"/>
    <w:rsid w:val="008A25FB"/>
    <w:rsid w:val="008A4CDD"/>
    <w:rsid w:val="008A615A"/>
    <w:rsid w:val="008B0471"/>
    <w:rsid w:val="008B201C"/>
    <w:rsid w:val="008B2471"/>
    <w:rsid w:val="008B28EC"/>
    <w:rsid w:val="008B2D72"/>
    <w:rsid w:val="008B335C"/>
    <w:rsid w:val="008B3FD8"/>
    <w:rsid w:val="008B42E3"/>
    <w:rsid w:val="008B52A4"/>
    <w:rsid w:val="008B6474"/>
    <w:rsid w:val="008B67AB"/>
    <w:rsid w:val="008B726D"/>
    <w:rsid w:val="008B79BE"/>
    <w:rsid w:val="008C0490"/>
    <w:rsid w:val="008C0DA7"/>
    <w:rsid w:val="008C3D51"/>
    <w:rsid w:val="008C72B4"/>
    <w:rsid w:val="008C9A5E"/>
    <w:rsid w:val="008D158B"/>
    <w:rsid w:val="008D19DE"/>
    <w:rsid w:val="008D1D15"/>
    <w:rsid w:val="008D3407"/>
    <w:rsid w:val="008D37ED"/>
    <w:rsid w:val="008D4DB9"/>
    <w:rsid w:val="008D664B"/>
    <w:rsid w:val="008D6D3A"/>
    <w:rsid w:val="008D6E09"/>
    <w:rsid w:val="008D71BA"/>
    <w:rsid w:val="008E0CCD"/>
    <w:rsid w:val="008E28BD"/>
    <w:rsid w:val="008E4B3B"/>
    <w:rsid w:val="008F4693"/>
    <w:rsid w:val="008F5256"/>
    <w:rsid w:val="008F5547"/>
    <w:rsid w:val="008F5B86"/>
    <w:rsid w:val="008F7305"/>
    <w:rsid w:val="008F7BE8"/>
    <w:rsid w:val="009009BD"/>
    <w:rsid w:val="00900A43"/>
    <w:rsid w:val="00901B1B"/>
    <w:rsid w:val="00901CC7"/>
    <w:rsid w:val="00902566"/>
    <w:rsid w:val="0090D824"/>
    <w:rsid w:val="00911568"/>
    <w:rsid w:val="00913F6B"/>
    <w:rsid w:val="00914B36"/>
    <w:rsid w:val="009160F6"/>
    <w:rsid w:val="009165AD"/>
    <w:rsid w:val="009205E7"/>
    <w:rsid w:val="009207DC"/>
    <w:rsid w:val="00921080"/>
    <w:rsid w:val="009242B5"/>
    <w:rsid w:val="00924A12"/>
    <w:rsid w:val="009258C5"/>
    <w:rsid w:val="0092672F"/>
    <w:rsid w:val="00926AF2"/>
    <w:rsid w:val="009277BF"/>
    <w:rsid w:val="0092783C"/>
    <w:rsid w:val="00932C4E"/>
    <w:rsid w:val="00935785"/>
    <w:rsid w:val="00941DFD"/>
    <w:rsid w:val="009425ED"/>
    <w:rsid w:val="00942A9C"/>
    <w:rsid w:val="00945710"/>
    <w:rsid w:val="00950BD6"/>
    <w:rsid w:val="00953A70"/>
    <w:rsid w:val="009540F6"/>
    <w:rsid w:val="00957E11"/>
    <w:rsid w:val="009607CC"/>
    <w:rsid w:val="009608D2"/>
    <w:rsid w:val="00960B1E"/>
    <w:rsid w:val="00962ED1"/>
    <w:rsid w:val="009663C0"/>
    <w:rsid w:val="00967770"/>
    <w:rsid w:val="00970A38"/>
    <w:rsid w:val="00970F1C"/>
    <w:rsid w:val="00973F24"/>
    <w:rsid w:val="00977F10"/>
    <w:rsid w:val="0098183D"/>
    <w:rsid w:val="00982D8B"/>
    <w:rsid w:val="009841C0"/>
    <w:rsid w:val="009913BF"/>
    <w:rsid w:val="009928B3"/>
    <w:rsid w:val="009931A8"/>
    <w:rsid w:val="0099359D"/>
    <w:rsid w:val="009A1C27"/>
    <w:rsid w:val="009A328A"/>
    <w:rsid w:val="009A42A2"/>
    <w:rsid w:val="009A4E15"/>
    <w:rsid w:val="009A5690"/>
    <w:rsid w:val="009A66A4"/>
    <w:rsid w:val="009B1EA1"/>
    <w:rsid w:val="009B1EBE"/>
    <w:rsid w:val="009B54C7"/>
    <w:rsid w:val="009B5D70"/>
    <w:rsid w:val="009B7745"/>
    <w:rsid w:val="009C1663"/>
    <w:rsid w:val="009C185B"/>
    <w:rsid w:val="009C18B3"/>
    <w:rsid w:val="009C28F0"/>
    <w:rsid w:val="009C372C"/>
    <w:rsid w:val="009C56FC"/>
    <w:rsid w:val="009C592D"/>
    <w:rsid w:val="009C65F5"/>
    <w:rsid w:val="009C74A3"/>
    <w:rsid w:val="009D0E3A"/>
    <w:rsid w:val="009D30C2"/>
    <w:rsid w:val="009D692E"/>
    <w:rsid w:val="009D762D"/>
    <w:rsid w:val="009D7D1C"/>
    <w:rsid w:val="009E0111"/>
    <w:rsid w:val="009E0CBF"/>
    <w:rsid w:val="009E15D6"/>
    <w:rsid w:val="009E4A1A"/>
    <w:rsid w:val="009E72DE"/>
    <w:rsid w:val="009E79B5"/>
    <w:rsid w:val="009F07C0"/>
    <w:rsid w:val="009F37A2"/>
    <w:rsid w:val="009F4BD5"/>
    <w:rsid w:val="00A058B9"/>
    <w:rsid w:val="00A07946"/>
    <w:rsid w:val="00A07A3D"/>
    <w:rsid w:val="00A11FA8"/>
    <w:rsid w:val="00A126A3"/>
    <w:rsid w:val="00A13E5A"/>
    <w:rsid w:val="00A1412F"/>
    <w:rsid w:val="00A14410"/>
    <w:rsid w:val="00A14628"/>
    <w:rsid w:val="00A20BC0"/>
    <w:rsid w:val="00A20ED5"/>
    <w:rsid w:val="00A23CCE"/>
    <w:rsid w:val="00A23FFF"/>
    <w:rsid w:val="00A24A4D"/>
    <w:rsid w:val="00A303B1"/>
    <w:rsid w:val="00A308AE"/>
    <w:rsid w:val="00A32AEA"/>
    <w:rsid w:val="00A35A1F"/>
    <w:rsid w:val="00A40A5D"/>
    <w:rsid w:val="00A438D4"/>
    <w:rsid w:val="00A505BF"/>
    <w:rsid w:val="00A52A38"/>
    <w:rsid w:val="00A548CF"/>
    <w:rsid w:val="00A610A9"/>
    <w:rsid w:val="00A6176A"/>
    <w:rsid w:val="00A61D29"/>
    <w:rsid w:val="00A61DE0"/>
    <w:rsid w:val="00A6217E"/>
    <w:rsid w:val="00A635E9"/>
    <w:rsid w:val="00A63A4D"/>
    <w:rsid w:val="00A64159"/>
    <w:rsid w:val="00A65936"/>
    <w:rsid w:val="00A6640C"/>
    <w:rsid w:val="00A70B6B"/>
    <w:rsid w:val="00A713E5"/>
    <w:rsid w:val="00A71D81"/>
    <w:rsid w:val="00A71F35"/>
    <w:rsid w:val="00A73E6A"/>
    <w:rsid w:val="00A7613C"/>
    <w:rsid w:val="00A7623B"/>
    <w:rsid w:val="00A76F62"/>
    <w:rsid w:val="00A84E11"/>
    <w:rsid w:val="00A863AC"/>
    <w:rsid w:val="00A906FC"/>
    <w:rsid w:val="00A90D7F"/>
    <w:rsid w:val="00A93986"/>
    <w:rsid w:val="00A9657C"/>
    <w:rsid w:val="00A97202"/>
    <w:rsid w:val="00AA0767"/>
    <w:rsid w:val="00AA0C93"/>
    <w:rsid w:val="00AA13D0"/>
    <w:rsid w:val="00AA1DD2"/>
    <w:rsid w:val="00AA2AC5"/>
    <w:rsid w:val="00AA79C4"/>
    <w:rsid w:val="00AAD13C"/>
    <w:rsid w:val="00AB1A49"/>
    <w:rsid w:val="00AB25B7"/>
    <w:rsid w:val="00AB6375"/>
    <w:rsid w:val="00AB7936"/>
    <w:rsid w:val="00AC1210"/>
    <w:rsid w:val="00AC314A"/>
    <w:rsid w:val="00AC3291"/>
    <w:rsid w:val="00AC4491"/>
    <w:rsid w:val="00AC4A3F"/>
    <w:rsid w:val="00AC589E"/>
    <w:rsid w:val="00AD02EC"/>
    <w:rsid w:val="00AD072F"/>
    <w:rsid w:val="00AD1D9E"/>
    <w:rsid w:val="00AD27FA"/>
    <w:rsid w:val="00AD30FC"/>
    <w:rsid w:val="00AD3CCA"/>
    <w:rsid w:val="00AD5644"/>
    <w:rsid w:val="00AD7041"/>
    <w:rsid w:val="00AE0AA8"/>
    <w:rsid w:val="00AE60F4"/>
    <w:rsid w:val="00AE7FED"/>
    <w:rsid w:val="00AF1FFE"/>
    <w:rsid w:val="00AF3CCA"/>
    <w:rsid w:val="00AF479E"/>
    <w:rsid w:val="00AF6A22"/>
    <w:rsid w:val="00AF7934"/>
    <w:rsid w:val="00AFD630"/>
    <w:rsid w:val="00B005B6"/>
    <w:rsid w:val="00B046BD"/>
    <w:rsid w:val="00B04AEA"/>
    <w:rsid w:val="00B05E95"/>
    <w:rsid w:val="00B102F4"/>
    <w:rsid w:val="00B10510"/>
    <w:rsid w:val="00B1060A"/>
    <w:rsid w:val="00B10895"/>
    <w:rsid w:val="00B11387"/>
    <w:rsid w:val="00B13A61"/>
    <w:rsid w:val="00B14D7A"/>
    <w:rsid w:val="00B21B0D"/>
    <w:rsid w:val="00B23044"/>
    <w:rsid w:val="00B24BE7"/>
    <w:rsid w:val="00B262B8"/>
    <w:rsid w:val="00B27E0B"/>
    <w:rsid w:val="00B3289E"/>
    <w:rsid w:val="00B32E31"/>
    <w:rsid w:val="00B3364B"/>
    <w:rsid w:val="00B36267"/>
    <w:rsid w:val="00B407F7"/>
    <w:rsid w:val="00B458F9"/>
    <w:rsid w:val="00B515F7"/>
    <w:rsid w:val="00B516D2"/>
    <w:rsid w:val="00B52653"/>
    <w:rsid w:val="00B54897"/>
    <w:rsid w:val="00B55507"/>
    <w:rsid w:val="00B5791A"/>
    <w:rsid w:val="00B601C2"/>
    <w:rsid w:val="00B60401"/>
    <w:rsid w:val="00B63135"/>
    <w:rsid w:val="00B64074"/>
    <w:rsid w:val="00B65429"/>
    <w:rsid w:val="00B66ADF"/>
    <w:rsid w:val="00B71653"/>
    <w:rsid w:val="00B84346"/>
    <w:rsid w:val="00B843DC"/>
    <w:rsid w:val="00B86830"/>
    <w:rsid w:val="00B91A59"/>
    <w:rsid w:val="00B927C2"/>
    <w:rsid w:val="00B92846"/>
    <w:rsid w:val="00B96263"/>
    <w:rsid w:val="00BA0376"/>
    <w:rsid w:val="00BA0520"/>
    <w:rsid w:val="00BA06F8"/>
    <w:rsid w:val="00BA1BDD"/>
    <w:rsid w:val="00BA4043"/>
    <w:rsid w:val="00BB0E9A"/>
    <w:rsid w:val="00BB174B"/>
    <w:rsid w:val="00BB1759"/>
    <w:rsid w:val="00BB1865"/>
    <w:rsid w:val="00BB257D"/>
    <w:rsid w:val="00BB637B"/>
    <w:rsid w:val="00BB76F9"/>
    <w:rsid w:val="00BB7F7A"/>
    <w:rsid w:val="00BC12CD"/>
    <w:rsid w:val="00BC4A5F"/>
    <w:rsid w:val="00BC536C"/>
    <w:rsid w:val="00BC5B30"/>
    <w:rsid w:val="00BD0BBC"/>
    <w:rsid w:val="00BD1935"/>
    <w:rsid w:val="00BD2787"/>
    <w:rsid w:val="00BD291E"/>
    <w:rsid w:val="00BD2C66"/>
    <w:rsid w:val="00BD3FEE"/>
    <w:rsid w:val="00BD5D67"/>
    <w:rsid w:val="00BD5E55"/>
    <w:rsid w:val="00BD60B1"/>
    <w:rsid w:val="00BD6656"/>
    <w:rsid w:val="00BE0223"/>
    <w:rsid w:val="00BE1D5E"/>
    <w:rsid w:val="00BE2AF2"/>
    <w:rsid w:val="00BE4B54"/>
    <w:rsid w:val="00BE4E80"/>
    <w:rsid w:val="00BE6969"/>
    <w:rsid w:val="00BF05C6"/>
    <w:rsid w:val="00BF116A"/>
    <w:rsid w:val="00BF2A38"/>
    <w:rsid w:val="00BF3655"/>
    <w:rsid w:val="00BF5E91"/>
    <w:rsid w:val="00BF7BB9"/>
    <w:rsid w:val="00C035CD"/>
    <w:rsid w:val="00C04402"/>
    <w:rsid w:val="00C04C09"/>
    <w:rsid w:val="00C101E2"/>
    <w:rsid w:val="00C10BBE"/>
    <w:rsid w:val="00C10FC0"/>
    <w:rsid w:val="00C126ED"/>
    <w:rsid w:val="00C14235"/>
    <w:rsid w:val="00C14DE9"/>
    <w:rsid w:val="00C15A3B"/>
    <w:rsid w:val="00C17340"/>
    <w:rsid w:val="00C21A87"/>
    <w:rsid w:val="00C22176"/>
    <w:rsid w:val="00C22529"/>
    <w:rsid w:val="00C23401"/>
    <w:rsid w:val="00C234C9"/>
    <w:rsid w:val="00C23C34"/>
    <w:rsid w:val="00C24030"/>
    <w:rsid w:val="00C24A98"/>
    <w:rsid w:val="00C261B3"/>
    <w:rsid w:val="00C264E1"/>
    <w:rsid w:val="00C30120"/>
    <w:rsid w:val="00C33F48"/>
    <w:rsid w:val="00C34975"/>
    <w:rsid w:val="00C365FD"/>
    <w:rsid w:val="00C4220E"/>
    <w:rsid w:val="00C42946"/>
    <w:rsid w:val="00C437B3"/>
    <w:rsid w:val="00C43BAF"/>
    <w:rsid w:val="00C44883"/>
    <w:rsid w:val="00C505D4"/>
    <w:rsid w:val="00C509C4"/>
    <w:rsid w:val="00C52F82"/>
    <w:rsid w:val="00C5397A"/>
    <w:rsid w:val="00C55013"/>
    <w:rsid w:val="00C56C17"/>
    <w:rsid w:val="00C575BE"/>
    <w:rsid w:val="00C578E8"/>
    <w:rsid w:val="00C60FA9"/>
    <w:rsid w:val="00C619E3"/>
    <w:rsid w:val="00C62368"/>
    <w:rsid w:val="00C63111"/>
    <w:rsid w:val="00C633F4"/>
    <w:rsid w:val="00C63EFA"/>
    <w:rsid w:val="00C65535"/>
    <w:rsid w:val="00C701E2"/>
    <w:rsid w:val="00C73174"/>
    <w:rsid w:val="00C735ED"/>
    <w:rsid w:val="00C7449A"/>
    <w:rsid w:val="00C74588"/>
    <w:rsid w:val="00C76F45"/>
    <w:rsid w:val="00C77673"/>
    <w:rsid w:val="00C8003C"/>
    <w:rsid w:val="00C80529"/>
    <w:rsid w:val="00C80D2A"/>
    <w:rsid w:val="00C82978"/>
    <w:rsid w:val="00C83058"/>
    <w:rsid w:val="00C833FA"/>
    <w:rsid w:val="00C83916"/>
    <w:rsid w:val="00C84119"/>
    <w:rsid w:val="00C84BB0"/>
    <w:rsid w:val="00C85226"/>
    <w:rsid w:val="00C86123"/>
    <w:rsid w:val="00C86566"/>
    <w:rsid w:val="00C939EA"/>
    <w:rsid w:val="00C93BD5"/>
    <w:rsid w:val="00C96207"/>
    <w:rsid w:val="00C97E3D"/>
    <w:rsid w:val="00CA1760"/>
    <w:rsid w:val="00CA214A"/>
    <w:rsid w:val="00CA30ED"/>
    <w:rsid w:val="00CA641D"/>
    <w:rsid w:val="00CB155E"/>
    <w:rsid w:val="00CB258F"/>
    <w:rsid w:val="00CB2AB7"/>
    <w:rsid w:val="00CB430D"/>
    <w:rsid w:val="00CB53B7"/>
    <w:rsid w:val="00CB6BF3"/>
    <w:rsid w:val="00CC0BFA"/>
    <w:rsid w:val="00CC1BAE"/>
    <w:rsid w:val="00CC3456"/>
    <w:rsid w:val="00CC4DCC"/>
    <w:rsid w:val="00CC6AAD"/>
    <w:rsid w:val="00CD01E3"/>
    <w:rsid w:val="00CD0B03"/>
    <w:rsid w:val="00CD1DF4"/>
    <w:rsid w:val="00CD2080"/>
    <w:rsid w:val="00CD220B"/>
    <w:rsid w:val="00CD70A7"/>
    <w:rsid w:val="00CE20F7"/>
    <w:rsid w:val="00CE353C"/>
    <w:rsid w:val="00CE411A"/>
    <w:rsid w:val="00CF233C"/>
    <w:rsid w:val="00CF3D6D"/>
    <w:rsid w:val="00CF43A9"/>
    <w:rsid w:val="00CF5E4A"/>
    <w:rsid w:val="00CF7BCA"/>
    <w:rsid w:val="00D00B04"/>
    <w:rsid w:val="00D02DCD"/>
    <w:rsid w:val="00D05002"/>
    <w:rsid w:val="00D050FF"/>
    <w:rsid w:val="00D051BB"/>
    <w:rsid w:val="00D05D97"/>
    <w:rsid w:val="00D05DA5"/>
    <w:rsid w:val="00D10C96"/>
    <w:rsid w:val="00D12CB6"/>
    <w:rsid w:val="00D143C8"/>
    <w:rsid w:val="00D15C5C"/>
    <w:rsid w:val="00D16C9D"/>
    <w:rsid w:val="00D203B4"/>
    <w:rsid w:val="00D20743"/>
    <w:rsid w:val="00D20A39"/>
    <w:rsid w:val="00D223B9"/>
    <w:rsid w:val="00D24DF0"/>
    <w:rsid w:val="00D26484"/>
    <w:rsid w:val="00D27F28"/>
    <w:rsid w:val="00D308B9"/>
    <w:rsid w:val="00D42659"/>
    <w:rsid w:val="00D4523E"/>
    <w:rsid w:val="00D45DC8"/>
    <w:rsid w:val="00D462B5"/>
    <w:rsid w:val="00D47B3A"/>
    <w:rsid w:val="00D509E4"/>
    <w:rsid w:val="00D51552"/>
    <w:rsid w:val="00D52143"/>
    <w:rsid w:val="00D54CC9"/>
    <w:rsid w:val="00D55A6E"/>
    <w:rsid w:val="00D571E8"/>
    <w:rsid w:val="00D57597"/>
    <w:rsid w:val="00D6350C"/>
    <w:rsid w:val="00D63897"/>
    <w:rsid w:val="00D63E5A"/>
    <w:rsid w:val="00D640F7"/>
    <w:rsid w:val="00D6527F"/>
    <w:rsid w:val="00D6611A"/>
    <w:rsid w:val="00D70EA9"/>
    <w:rsid w:val="00D71290"/>
    <w:rsid w:val="00D72010"/>
    <w:rsid w:val="00D724A9"/>
    <w:rsid w:val="00D7541C"/>
    <w:rsid w:val="00D76FB0"/>
    <w:rsid w:val="00D84580"/>
    <w:rsid w:val="00D854DF"/>
    <w:rsid w:val="00D86A1D"/>
    <w:rsid w:val="00DA0FB8"/>
    <w:rsid w:val="00DA1737"/>
    <w:rsid w:val="00DA19D5"/>
    <w:rsid w:val="00DA3615"/>
    <w:rsid w:val="00DA3C9D"/>
    <w:rsid w:val="00DA4313"/>
    <w:rsid w:val="00DA5977"/>
    <w:rsid w:val="00DA7B95"/>
    <w:rsid w:val="00DB1B72"/>
    <w:rsid w:val="00DB3A68"/>
    <w:rsid w:val="00DB4F2F"/>
    <w:rsid w:val="00DC0326"/>
    <w:rsid w:val="00DC1473"/>
    <w:rsid w:val="00DC2A0D"/>
    <w:rsid w:val="00DC3937"/>
    <w:rsid w:val="00DC6450"/>
    <w:rsid w:val="00DD091E"/>
    <w:rsid w:val="00DD0D63"/>
    <w:rsid w:val="00DD27A8"/>
    <w:rsid w:val="00DD2899"/>
    <w:rsid w:val="00DD4F5F"/>
    <w:rsid w:val="00DD6890"/>
    <w:rsid w:val="00DE1B78"/>
    <w:rsid w:val="00DE2DE9"/>
    <w:rsid w:val="00DE36C1"/>
    <w:rsid w:val="00DE3F66"/>
    <w:rsid w:val="00DE44E9"/>
    <w:rsid w:val="00DE4722"/>
    <w:rsid w:val="00DE60B0"/>
    <w:rsid w:val="00DE7B60"/>
    <w:rsid w:val="00DF02A5"/>
    <w:rsid w:val="00DF1DA7"/>
    <w:rsid w:val="00DF5236"/>
    <w:rsid w:val="00DF5746"/>
    <w:rsid w:val="00E017A0"/>
    <w:rsid w:val="00E01B01"/>
    <w:rsid w:val="00E01C9A"/>
    <w:rsid w:val="00E023C1"/>
    <w:rsid w:val="00E030A5"/>
    <w:rsid w:val="00E056B3"/>
    <w:rsid w:val="00E102CC"/>
    <w:rsid w:val="00E12604"/>
    <w:rsid w:val="00E12621"/>
    <w:rsid w:val="00E13386"/>
    <w:rsid w:val="00E144D8"/>
    <w:rsid w:val="00E14676"/>
    <w:rsid w:val="00E1566F"/>
    <w:rsid w:val="00E201CB"/>
    <w:rsid w:val="00E211EF"/>
    <w:rsid w:val="00E228A9"/>
    <w:rsid w:val="00E22EF8"/>
    <w:rsid w:val="00E237B6"/>
    <w:rsid w:val="00E2545B"/>
    <w:rsid w:val="00E2786F"/>
    <w:rsid w:val="00E3338F"/>
    <w:rsid w:val="00E33E3A"/>
    <w:rsid w:val="00E34D8B"/>
    <w:rsid w:val="00E35B50"/>
    <w:rsid w:val="00E360B2"/>
    <w:rsid w:val="00E372F5"/>
    <w:rsid w:val="00E400E4"/>
    <w:rsid w:val="00E43928"/>
    <w:rsid w:val="00E44867"/>
    <w:rsid w:val="00E4F972"/>
    <w:rsid w:val="00E500EA"/>
    <w:rsid w:val="00E50F02"/>
    <w:rsid w:val="00E51A64"/>
    <w:rsid w:val="00E532BA"/>
    <w:rsid w:val="00E53C64"/>
    <w:rsid w:val="00E54F92"/>
    <w:rsid w:val="00E555E3"/>
    <w:rsid w:val="00E564CE"/>
    <w:rsid w:val="00E57208"/>
    <w:rsid w:val="00E6038D"/>
    <w:rsid w:val="00E60526"/>
    <w:rsid w:val="00E62670"/>
    <w:rsid w:val="00E62DD1"/>
    <w:rsid w:val="00E62ED8"/>
    <w:rsid w:val="00E638BA"/>
    <w:rsid w:val="00E64810"/>
    <w:rsid w:val="00E648BE"/>
    <w:rsid w:val="00E676BF"/>
    <w:rsid w:val="00E70009"/>
    <w:rsid w:val="00E70672"/>
    <w:rsid w:val="00E708F3"/>
    <w:rsid w:val="00E72461"/>
    <w:rsid w:val="00E76201"/>
    <w:rsid w:val="00E766DF"/>
    <w:rsid w:val="00E76739"/>
    <w:rsid w:val="00E76B66"/>
    <w:rsid w:val="00E81DFE"/>
    <w:rsid w:val="00E81F87"/>
    <w:rsid w:val="00E8257E"/>
    <w:rsid w:val="00E82684"/>
    <w:rsid w:val="00E85034"/>
    <w:rsid w:val="00E86613"/>
    <w:rsid w:val="00E912E9"/>
    <w:rsid w:val="00E96AE6"/>
    <w:rsid w:val="00EA2974"/>
    <w:rsid w:val="00EA2E6D"/>
    <w:rsid w:val="00EA3D2B"/>
    <w:rsid w:val="00EA64B7"/>
    <w:rsid w:val="00EA6C2D"/>
    <w:rsid w:val="00EA77E6"/>
    <w:rsid w:val="00EB0077"/>
    <w:rsid w:val="00EB0CDD"/>
    <w:rsid w:val="00EB2095"/>
    <w:rsid w:val="00EB2C02"/>
    <w:rsid w:val="00EB2EC8"/>
    <w:rsid w:val="00EB3BF4"/>
    <w:rsid w:val="00EB3F92"/>
    <w:rsid w:val="00EB4F28"/>
    <w:rsid w:val="00EB6A99"/>
    <w:rsid w:val="00EB6B41"/>
    <w:rsid w:val="00EC1F32"/>
    <w:rsid w:val="00EC4905"/>
    <w:rsid w:val="00EC536D"/>
    <w:rsid w:val="00EC5942"/>
    <w:rsid w:val="00EC666B"/>
    <w:rsid w:val="00EC6E79"/>
    <w:rsid w:val="00EC762D"/>
    <w:rsid w:val="00EC7D69"/>
    <w:rsid w:val="00ED0AD9"/>
    <w:rsid w:val="00ED25F9"/>
    <w:rsid w:val="00ED7C60"/>
    <w:rsid w:val="00EE0A29"/>
    <w:rsid w:val="00EE2A6F"/>
    <w:rsid w:val="00EE2BBA"/>
    <w:rsid w:val="00EE40FA"/>
    <w:rsid w:val="00EE5671"/>
    <w:rsid w:val="00EE5805"/>
    <w:rsid w:val="00EE5D3D"/>
    <w:rsid w:val="00EF09F1"/>
    <w:rsid w:val="00EF0F4B"/>
    <w:rsid w:val="00EF2255"/>
    <w:rsid w:val="00EF5CDD"/>
    <w:rsid w:val="00F016F2"/>
    <w:rsid w:val="00F02EB2"/>
    <w:rsid w:val="00F04501"/>
    <w:rsid w:val="00F06003"/>
    <w:rsid w:val="00F06006"/>
    <w:rsid w:val="00F10497"/>
    <w:rsid w:val="00F12F87"/>
    <w:rsid w:val="00F17C0F"/>
    <w:rsid w:val="00F205C0"/>
    <w:rsid w:val="00F21176"/>
    <w:rsid w:val="00F21A6A"/>
    <w:rsid w:val="00F22432"/>
    <w:rsid w:val="00F22786"/>
    <w:rsid w:val="00F26565"/>
    <w:rsid w:val="00F26E6A"/>
    <w:rsid w:val="00F30612"/>
    <w:rsid w:val="00F30B03"/>
    <w:rsid w:val="00F325FE"/>
    <w:rsid w:val="00F32A7B"/>
    <w:rsid w:val="00F3425D"/>
    <w:rsid w:val="00F36695"/>
    <w:rsid w:val="00F379CB"/>
    <w:rsid w:val="00F37F67"/>
    <w:rsid w:val="00F42CF9"/>
    <w:rsid w:val="00F43785"/>
    <w:rsid w:val="00F45824"/>
    <w:rsid w:val="00F471D0"/>
    <w:rsid w:val="00F47BD0"/>
    <w:rsid w:val="00F508A8"/>
    <w:rsid w:val="00F52082"/>
    <w:rsid w:val="00F5773E"/>
    <w:rsid w:val="00F57F68"/>
    <w:rsid w:val="00F60203"/>
    <w:rsid w:val="00F6047E"/>
    <w:rsid w:val="00F61735"/>
    <w:rsid w:val="00F6427E"/>
    <w:rsid w:val="00F6500A"/>
    <w:rsid w:val="00F668BD"/>
    <w:rsid w:val="00F71999"/>
    <w:rsid w:val="00F7383F"/>
    <w:rsid w:val="00F759BF"/>
    <w:rsid w:val="00F75C64"/>
    <w:rsid w:val="00F75EFF"/>
    <w:rsid w:val="00F7703D"/>
    <w:rsid w:val="00F7715C"/>
    <w:rsid w:val="00F81F01"/>
    <w:rsid w:val="00F82941"/>
    <w:rsid w:val="00F93F06"/>
    <w:rsid w:val="00F9417D"/>
    <w:rsid w:val="00F96AB9"/>
    <w:rsid w:val="00F9791F"/>
    <w:rsid w:val="00F97937"/>
    <w:rsid w:val="00FB44A6"/>
    <w:rsid w:val="00FB5B22"/>
    <w:rsid w:val="00FB5E63"/>
    <w:rsid w:val="00FB6168"/>
    <w:rsid w:val="00FB6917"/>
    <w:rsid w:val="00FB7C29"/>
    <w:rsid w:val="00FC1C92"/>
    <w:rsid w:val="00FC33E3"/>
    <w:rsid w:val="00FC3BC1"/>
    <w:rsid w:val="00FC5735"/>
    <w:rsid w:val="00FC5C76"/>
    <w:rsid w:val="00FD04E6"/>
    <w:rsid w:val="00FD0866"/>
    <w:rsid w:val="00FD139F"/>
    <w:rsid w:val="00FD1C9C"/>
    <w:rsid w:val="00FD515C"/>
    <w:rsid w:val="00FD5E3E"/>
    <w:rsid w:val="00FD5ECD"/>
    <w:rsid w:val="00FD72CD"/>
    <w:rsid w:val="00FE00E6"/>
    <w:rsid w:val="00FE079B"/>
    <w:rsid w:val="00FE0CA8"/>
    <w:rsid w:val="00FE22B8"/>
    <w:rsid w:val="00FE4C55"/>
    <w:rsid w:val="00FE605D"/>
    <w:rsid w:val="00FE631A"/>
    <w:rsid w:val="00FE73FA"/>
    <w:rsid w:val="00FF22B9"/>
    <w:rsid w:val="00FF3559"/>
    <w:rsid w:val="00FF7D91"/>
    <w:rsid w:val="011DFC9F"/>
    <w:rsid w:val="011ED806"/>
    <w:rsid w:val="01264167"/>
    <w:rsid w:val="0136F590"/>
    <w:rsid w:val="01524006"/>
    <w:rsid w:val="0175E3F3"/>
    <w:rsid w:val="0176E4DB"/>
    <w:rsid w:val="018331B8"/>
    <w:rsid w:val="01B13EE3"/>
    <w:rsid w:val="01BC7CAD"/>
    <w:rsid w:val="01F26E8E"/>
    <w:rsid w:val="020F56AB"/>
    <w:rsid w:val="02107CA8"/>
    <w:rsid w:val="022000F6"/>
    <w:rsid w:val="02230083"/>
    <w:rsid w:val="02487E72"/>
    <w:rsid w:val="02693E3D"/>
    <w:rsid w:val="02ADD455"/>
    <w:rsid w:val="02CF3E2F"/>
    <w:rsid w:val="02F7ABE9"/>
    <w:rsid w:val="030F9189"/>
    <w:rsid w:val="033B0698"/>
    <w:rsid w:val="03614A0B"/>
    <w:rsid w:val="0389336A"/>
    <w:rsid w:val="0389E0B4"/>
    <w:rsid w:val="03AD2CDF"/>
    <w:rsid w:val="03AE0958"/>
    <w:rsid w:val="03E87C1D"/>
    <w:rsid w:val="03EEADEE"/>
    <w:rsid w:val="04215E8F"/>
    <w:rsid w:val="043FE1A6"/>
    <w:rsid w:val="04462912"/>
    <w:rsid w:val="0449A4B6"/>
    <w:rsid w:val="0468104B"/>
    <w:rsid w:val="0487ADDA"/>
    <w:rsid w:val="04903966"/>
    <w:rsid w:val="04BD9E96"/>
    <w:rsid w:val="04C8C48C"/>
    <w:rsid w:val="04C98C07"/>
    <w:rsid w:val="04CDFC5D"/>
    <w:rsid w:val="051BFD11"/>
    <w:rsid w:val="0521D88D"/>
    <w:rsid w:val="057504AE"/>
    <w:rsid w:val="059CE3BF"/>
    <w:rsid w:val="05B0DD85"/>
    <w:rsid w:val="05B8777F"/>
    <w:rsid w:val="05D26F5C"/>
    <w:rsid w:val="05DB4B57"/>
    <w:rsid w:val="05E16788"/>
    <w:rsid w:val="05F55ABB"/>
    <w:rsid w:val="0621D48B"/>
    <w:rsid w:val="063527C3"/>
    <w:rsid w:val="063710E7"/>
    <w:rsid w:val="068671F7"/>
    <w:rsid w:val="06B00781"/>
    <w:rsid w:val="06C5D55C"/>
    <w:rsid w:val="06DD4B7D"/>
    <w:rsid w:val="06F820F5"/>
    <w:rsid w:val="0723AE82"/>
    <w:rsid w:val="07623B1F"/>
    <w:rsid w:val="07711FCF"/>
    <w:rsid w:val="0789DA2B"/>
    <w:rsid w:val="07974822"/>
    <w:rsid w:val="07CC5B8E"/>
    <w:rsid w:val="07D20ECF"/>
    <w:rsid w:val="07DB8D8D"/>
    <w:rsid w:val="080C424D"/>
    <w:rsid w:val="082FEB22"/>
    <w:rsid w:val="0836C981"/>
    <w:rsid w:val="084FC65A"/>
    <w:rsid w:val="0899C82A"/>
    <w:rsid w:val="08AEF505"/>
    <w:rsid w:val="08B41E83"/>
    <w:rsid w:val="08DF33C2"/>
    <w:rsid w:val="08FC8931"/>
    <w:rsid w:val="090C91C1"/>
    <w:rsid w:val="09218A05"/>
    <w:rsid w:val="09278F7E"/>
    <w:rsid w:val="092A4F93"/>
    <w:rsid w:val="092ADD4E"/>
    <w:rsid w:val="09682BEF"/>
    <w:rsid w:val="0968475C"/>
    <w:rsid w:val="09836AAC"/>
    <w:rsid w:val="09848BBE"/>
    <w:rsid w:val="09AF9746"/>
    <w:rsid w:val="09B9E673"/>
    <w:rsid w:val="09BFBB74"/>
    <w:rsid w:val="09C2D26C"/>
    <w:rsid w:val="09CEDBAB"/>
    <w:rsid w:val="09E05E8B"/>
    <w:rsid w:val="09E19772"/>
    <w:rsid w:val="0A1786EA"/>
    <w:rsid w:val="0A1C7A5F"/>
    <w:rsid w:val="0A404A43"/>
    <w:rsid w:val="0A41571E"/>
    <w:rsid w:val="0A69FC10"/>
    <w:rsid w:val="0A83BBE8"/>
    <w:rsid w:val="0A98833C"/>
    <w:rsid w:val="0A9A9E55"/>
    <w:rsid w:val="0A9EB56F"/>
    <w:rsid w:val="0AA3DBD8"/>
    <w:rsid w:val="0B191E87"/>
    <w:rsid w:val="0B25930B"/>
    <w:rsid w:val="0B534E05"/>
    <w:rsid w:val="0B59AEE1"/>
    <w:rsid w:val="0B5DF9E7"/>
    <w:rsid w:val="0B93B4A1"/>
    <w:rsid w:val="0B9EC004"/>
    <w:rsid w:val="0BA5DDCB"/>
    <w:rsid w:val="0BAC0BD3"/>
    <w:rsid w:val="0BADA7ED"/>
    <w:rsid w:val="0BBD77F0"/>
    <w:rsid w:val="0BD185AD"/>
    <w:rsid w:val="0BDC7174"/>
    <w:rsid w:val="0C00AB05"/>
    <w:rsid w:val="0C18F532"/>
    <w:rsid w:val="0C24E112"/>
    <w:rsid w:val="0C43A7A6"/>
    <w:rsid w:val="0C6A6855"/>
    <w:rsid w:val="0CEF1E66"/>
    <w:rsid w:val="0CEF59D2"/>
    <w:rsid w:val="0CFABB25"/>
    <w:rsid w:val="0D344448"/>
    <w:rsid w:val="0D4D57B7"/>
    <w:rsid w:val="0D506A48"/>
    <w:rsid w:val="0D685D0D"/>
    <w:rsid w:val="0D7175A8"/>
    <w:rsid w:val="0D8FCD73"/>
    <w:rsid w:val="0D9622DF"/>
    <w:rsid w:val="0DB02F11"/>
    <w:rsid w:val="0DD0D3D5"/>
    <w:rsid w:val="0DE65022"/>
    <w:rsid w:val="0E1954B3"/>
    <w:rsid w:val="0E2A65FF"/>
    <w:rsid w:val="0E50BF49"/>
    <w:rsid w:val="0E7049C5"/>
    <w:rsid w:val="0E9D6334"/>
    <w:rsid w:val="0EA4FB86"/>
    <w:rsid w:val="0EA7E392"/>
    <w:rsid w:val="0EAA8751"/>
    <w:rsid w:val="0EBF72B2"/>
    <w:rsid w:val="0ED31BA8"/>
    <w:rsid w:val="0ED93A33"/>
    <w:rsid w:val="0ED946BC"/>
    <w:rsid w:val="0EE1C860"/>
    <w:rsid w:val="0EEC7B88"/>
    <w:rsid w:val="0EFAF97A"/>
    <w:rsid w:val="0F086F59"/>
    <w:rsid w:val="0F1D9080"/>
    <w:rsid w:val="0F40C652"/>
    <w:rsid w:val="0F658184"/>
    <w:rsid w:val="0F65D628"/>
    <w:rsid w:val="0F7A57D4"/>
    <w:rsid w:val="0F945F96"/>
    <w:rsid w:val="0FD680E8"/>
    <w:rsid w:val="0FD76D73"/>
    <w:rsid w:val="0FE6F404"/>
    <w:rsid w:val="1013E3C4"/>
    <w:rsid w:val="1018C857"/>
    <w:rsid w:val="10227F1A"/>
    <w:rsid w:val="1025A246"/>
    <w:rsid w:val="1038E61D"/>
    <w:rsid w:val="107A00C6"/>
    <w:rsid w:val="10859ACC"/>
    <w:rsid w:val="108DFC47"/>
    <w:rsid w:val="109D62E5"/>
    <w:rsid w:val="10A61F29"/>
    <w:rsid w:val="10EBD6FD"/>
    <w:rsid w:val="1112BF02"/>
    <w:rsid w:val="1126ED20"/>
    <w:rsid w:val="113FC9AB"/>
    <w:rsid w:val="1167D803"/>
    <w:rsid w:val="11740D3E"/>
    <w:rsid w:val="117C3EC7"/>
    <w:rsid w:val="117D737A"/>
    <w:rsid w:val="11A86459"/>
    <w:rsid w:val="11AD5F64"/>
    <w:rsid w:val="11C8943E"/>
    <w:rsid w:val="120489BC"/>
    <w:rsid w:val="12085D11"/>
    <w:rsid w:val="121201B5"/>
    <w:rsid w:val="1225CA89"/>
    <w:rsid w:val="122B3815"/>
    <w:rsid w:val="12543690"/>
    <w:rsid w:val="12553061"/>
    <w:rsid w:val="1256E8A4"/>
    <w:rsid w:val="12DD0A26"/>
    <w:rsid w:val="12FAB99E"/>
    <w:rsid w:val="1303A864"/>
    <w:rsid w:val="130828AF"/>
    <w:rsid w:val="132903A4"/>
    <w:rsid w:val="133A2608"/>
    <w:rsid w:val="134B3D97"/>
    <w:rsid w:val="136B57D4"/>
    <w:rsid w:val="137A7E3A"/>
    <w:rsid w:val="139D60B3"/>
    <w:rsid w:val="13A2F195"/>
    <w:rsid w:val="13B32848"/>
    <w:rsid w:val="13B80D4F"/>
    <w:rsid w:val="13C1C221"/>
    <w:rsid w:val="143CCD18"/>
    <w:rsid w:val="144269A2"/>
    <w:rsid w:val="1455CA7E"/>
    <w:rsid w:val="1458E8D3"/>
    <w:rsid w:val="1464DFF5"/>
    <w:rsid w:val="149110EC"/>
    <w:rsid w:val="14C0FF3A"/>
    <w:rsid w:val="14C48EFB"/>
    <w:rsid w:val="14E1A530"/>
    <w:rsid w:val="14E2F712"/>
    <w:rsid w:val="14F5C8A8"/>
    <w:rsid w:val="152B1644"/>
    <w:rsid w:val="152F7FF1"/>
    <w:rsid w:val="1556E0A6"/>
    <w:rsid w:val="15657E85"/>
    <w:rsid w:val="1579BE42"/>
    <w:rsid w:val="1587D688"/>
    <w:rsid w:val="1590D39B"/>
    <w:rsid w:val="1594442E"/>
    <w:rsid w:val="15980F7F"/>
    <w:rsid w:val="15CD4D95"/>
    <w:rsid w:val="15F8CA67"/>
    <w:rsid w:val="1600B056"/>
    <w:rsid w:val="16038667"/>
    <w:rsid w:val="16130BD1"/>
    <w:rsid w:val="16240678"/>
    <w:rsid w:val="162D869A"/>
    <w:rsid w:val="164B87DE"/>
    <w:rsid w:val="164C55AA"/>
    <w:rsid w:val="1659699A"/>
    <w:rsid w:val="166799E4"/>
    <w:rsid w:val="1679CF10"/>
    <w:rsid w:val="167A7F4A"/>
    <w:rsid w:val="167FBD25"/>
    <w:rsid w:val="169F7C81"/>
    <w:rsid w:val="16AF430E"/>
    <w:rsid w:val="1702A5F9"/>
    <w:rsid w:val="172E08C9"/>
    <w:rsid w:val="1757A143"/>
    <w:rsid w:val="178BD853"/>
    <w:rsid w:val="179C0CEC"/>
    <w:rsid w:val="17AE5F7B"/>
    <w:rsid w:val="17B7DBA1"/>
    <w:rsid w:val="17DBA701"/>
    <w:rsid w:val="17F2148A"/>
    <w:rsid w:val="17FC0588"/>
    <w:rsid w:val="17FF8F15"/>
    <w:rsid w:val="181BFA4B"/>
    <w:rsid w:val="182B592A"/>
    <w:rsid w:val="183CBFE9"/>
    <w:rsid w:val="1864C123"/>
    <w:rsid w:val="18768930"/>
    <w:rsid w:val="187D2D5D"/>
    <w:rsid w:val="18C7E82F"/>
    <w:rsid w:val="18CF6F8F"/>
    <w:rsid w:val="18EB8B53"/>
    <w:rsid w:val="19108323"/>
    <w:rsid w:val="19399AD9"/>
    <w:rsid w:val="19729D26"/>
    <w:rsid w:val="198866FA"/>
    <w:rsid w:val="19A4E068"/>
    <w:rsid w:val="19A7983C"/>
    <w:rsid w:val="19C068FD"/>
    <w:rsid w:val="19C6459D"/>
    <w:rsid w:val="19CEF666"/>
    <w:rsid w:val="19CFE338"/>
    <w:rsid w:val="1A230243"/>
    <w:rsid w:val="1A40D15A"/>
    <w:rsid w:val="1A41DAB6"/>
    <w:rsid w:val="1A5C89BE"/>
    <w:rsid w:val="1A60CDDD"/>
    <w:rsid w:val="1A6E0C86"/>
    <w:rsid w:val="1A878B1B"/>
    <w:rsid w:val="1AC149EF"/>
    <w:rsid w:val="1AD6B1D0"/>
    <w:rsid w:val="1AE2712B"/>
    <w:rsid w:val="1B37F925"/>
    <w:rsid w:val="1B5E4D30"/>
    <w:rsid w:val="1B61298F"/>
    <w:rsid w:val="1B6AC6C7"/>
    <w:rsid w:val="1BB9A082"/>
    <w:rsid w:val="1BD60A29"/>
    <w:rsid w:val="1C11F4A1"/>
    <w:rsid w:val="1C51DE44"/>
    <w:rsid w:val="1C5CE398"/>
    <w:rsid w:val="1C627210"/>
    <w:rsid w:val="1C6777FC"/>
    <w:rsid w:val="1C9CC81E"/>
    <w:rsid w:val="1CA81D4E"/>
    <w:rsid w:val="1CB2D7EE"/>
    <w:rsid w:val="1D131AA4"/>
    <w:rsid w:val="1D384F5A"/>
    <w:rsid w:val="1D703182"/>
    <w:rsid w:val="1D8E3A17"/>
    <w:rsid w:val="1D9CCABA"/>
    <w:rsid w:val="1DACFD83"/>
    <w:rsid w:val="1DDBD420"/>
    <w:rsid w:val="1DF4F04E"/>
    <w:rsid w:val="1E15D4B3"/>
    <w:rsid w:val="1E6539FB"/>
    <w:rsid w:val="1E83AE66"/>
    <w:rsid w:val="1E907AD5"/>
    <w:rsid w:val="1EA67EF8"/>
    <w:rsid w:val="1EAA9BA6"/>
    <w:rsid w:val="1EAD158C"/>
    <w:rsid w:val="1EC19FCA"/>
    <w:rsid w:val="1ED38B3C"/>
    <w:rsid w:val="1EF3E8A3"/>
    <w:rsid w:val="1F36492D"/>
    <w:rsid w:val="1F5343BB"/>
    <w:rsid w:val="1F89E1F9"/>
    <w:rsid w:val="1F9DD03C"/>
    <w:rsid w:val="1FA8E387"/>
    <w:rsid w:val="203DB82F"/>
    <w:rsid w:val="204DAE10"/>
    <w:rsid w:val="206709E5"/>
    <w:rsid w:val="207FB1EB"/>
    <w:rsid w:val="208E302B"/>
    <w:rsid w:val="209A178A"/>
    <w:rsid w:val="20ACDE6C"/>
    <w:rsid w:val="20AD34F2"/>
    <w:rsid w:val="20C2FDC6"/>
    <w:rsid w:val="20CEB18D"/>
    <w:rsid w:val="20DD4E0A"/>
    <w:rsid w:val="20FDD34F"/>
    <w:rsid w:val="2101BA15"/>
    <w:rsid w:val="2106FCB3"/>
    <w:rsid w:val="212F2D42"/>
    <w:rsid w:val="2132E5A7"/>
    <w:rsid w:val="213374EE"/>
    <w:rsid w:val="214D8333"/>
    <w:rsid w:val="2171D770"/>
    <w:rsid w:val="2178F065"/>
    <w:rsid w:val="2185E4EE"/>
    <w:rsid w:val="21A04A27"/>
    <w:rsid w:val="21C39E03"/>
    <w:rsid w:val="21C4DAF9"/>
    <w:rsid w:val="21CB67D4"/>
    <w:rsid w:val="21DD4EA8"/>
    <w:rsid w:val="222733CB"/>
    <w:rsid w:val="224D78E6"/>
    <w:rsid w:val="225922C4"/>
    <w:rsid w:val="22696B02"/>
    <w:rsid w:val="227BB569"/>
    <w:rsid w:val="22893866"/>
    <w:rsid w:val="2290B52A"/>
    <w:rsid w:val="22985A2D"/>
    <w:rsid w:val="22B90320"/>
    <w:rsid w:val="22F3B485"/>
    <w:rsid w:val="230F73FC"/>
    <w:rsid w:val="232378AA"/>
    <w:rsid w:val="233AF5E0"/>
    <w:rsid w:val="23738A29"/>
    <w:rsid w:val="2373CD6B"/>
    <w:rsid w:val="23CC8966"/>
    <w:rsid w:val="23E4D5B4"/>
    <w:rsid w:val="240FE828"/>
    <w:rsid w:val="243F17FC"/>
    <w:rsid w:val="2444813C"/>
    <w:rsid w:val="24949582"/>
    <w:rsid w:val="24A604D6"/>
    <w:rsid w:val="24AEAD19"/>
    <w:rsid w:val="24B90DBE"/>
    <w:rsid w:val="24CC3D25"/>
    <w:rsid w:val="24D7EAE9"/>
    <w:rsid w:val="24D9984B"/>
    <w:rsid w:val="24E25210"/>
    <w:rsid w:val="24F450A1"/>
    <w:rsid w:val="24FD6992"/>
    <w:rsid w:val="25022B58"/>
    <w:rsid w:val="250B38ED"/>
    <w:rsid w:val="256014E5"/>
    <w:rsid w:val="2568B0F6"/>
    <w:rsid w:val="259F7943"/>
    <w:rsid w:val="25B0BF2D"/>
    <w:rsid w:val="25D5045F"/>
    <w:rsid w:val="25ECAD79"/>
    <w:rsid w:val="25F28D00"/>
    <w:rsid w:val="260D11C0"/>
    <w:rsid w:val="2628006F"/>
    <w:rsid w:val="264E31C8"/>
    <w:rsid w:val="26503418"/>
    <w:rsid w:val="265269CF"/>
    <w:rsid w:val="26789291"/>
    <w:rsid w:val="268F42AE"/>
    <w:rsid w:val="26BD04FB"/>
    <w:rsid w:val="26CC6E20"/>
    <w:rsid w:val="26E181D9"/>
    <w:rsid w:val="26FA786E"/>
    <w:rsid w:val="271B7C11"/>
    <w:rsid w:val="274BF1C5"/>
    <w:rsid w:val="27685079"/>
    <w:rsid w:val="279EE95A"/>
    <w:rsid w:val="27C66105"/>
    <w:rsid w:val="27D4525D"/>
    <w:rsid w:val="27D62D1B"/>
    <w:rsid w:val="27F97E3E"/>
    <w:rsid w:val="281469E2"/>
    <w:rsid w:val="28149394"/>
    <w:rsid w:val="281B68E2"/>
    <w:rsid w:val="281B813A"/>
    <w:rsid w:val="28416FAC"/>
    <w:rsid w:val="284BC5CA"/>
    <w:rsid w:val="28629D72"/>
    <w:rsid w:val="288E6BBF"/>
    <w:rsid w:val="289FA305"/>
    <w:rsid w:val="28A6CD54"/>
    <w:rsid w:val="28CD81F0"/>
    <w:rsid w:val="28D55418"/>
    <w:rsid w:val="28DD278B"/>
    <w:rsid w:val="28FFD8DB"/>
    <w:rsid w:val="2901EC18"/>
    <w:rsid w:val="290BBC8C"/>
    <w:rsid w:val="291BC0A0"/>
    <w:rsid w:val="2930D16A"/>
    <w:rsid w:val="295A23C0"/>
    <w:rsid w:val="296489A0"/>
    <w:rsid w:val="29AD6F9E"/>
    <w:rsid w:val="29BCD25B"/>
    <w:rsid w:val="29F5FA79"/>
    <w:rsid w:val="2A0F9C25"/>
    <w:rsid w:val="2A321930"/>
    <w:rsid w:val="2A32DE59"/>
    <w:rsid w:val="2A50D725"/>
    <w:rsid w:val="2A5F1007"/>
    <w:rsid w:val="2A712479"/>
    <w:rsid w:val="2A86B04F"/>
    <w:rsid w:val="2AA14864"/>
    <w:rsid w:val="2AA78CED"/>
    <w:rsid w:val="2AB068FD"/>
    <w:rsid w:val="2AB64B47"/>
    <w:rsid w:val="2ADE6C9C"/>
    <w:rsid w:val="2AF22BF5"/>
    <w:rsid w:val="2B0026C1"/>
    <w:rsid w:val="2B1BC7A1"/>
    <w:rsid w:val="2B2B237D"/>
    <w:rsid w:val="2B3E8E26"/>
    <w:rsid w:val="2B4C6ADD"/>
    <w:rsid w:val="2B4D3596"/>
    <w:rsid w:val="2B59221E"/>
    <w:rsid w:val="2B785634"/>
    <w:rsid w:val="2BA6D70F"/>
    <w:rsid w:val="2BAB6C86"/>
    <w:rsid w:val="2BAD812B"/>
    <w:rsid w:val="2BBBEE13"/>
    <w:rsid w:val="2BCD62C5"/>
    <w:rsid w:val="2BE352B3"/>
    <w:rsid w:val="2BF2ECAB"/>
    <w:rsid w:val="2C2FAEBD"/>
    <w:rsid w:val="2C57C5CA"/>
    <w:rsid w:val="2C5AA8BF"/>
    <w:rsid w:val="2C64D07D"/>
    <w:rsid w:val="2C6886B8"/>
    <w:rsid w:val="2C6FC9C5"/>
    <w:rsid w:val="2C7A3CFD"/>
    <w:rsid w:val="2C816E6E"/>
    <w:rsid w:val="2CA0ECE3"/>
    <w:rsid w:val="2CA5777F"/>
    <w:rsid w:val="2CB1C634"/>
    <w:rsid w:val="2CB3BEEC"/>
    <w:rsid w:val="2CB7F290"/>
    <w:rsid w:val="2CDFF1A0"/>
    <w:rsid w:val="2CF04489"/>
    <w:rsid w:val="2D0515CE"/>
    <w:rsid w:val="2D26131C"/>
    <w:rsid w:val="2D33D653"/>
    <w:rsid w:val="2D3543AF"/>
    <w:rsid w:val="2D48BDA7"/>
    <w:rsid w:val="2D886990"/>
    <w:rsid w:val="2DAE7A52"/>
    <w:rsid w:val="2DC3BE98"/>
    <w:rsid w:val="2E2CF769"/>
    <w:rsid w:val="2E3D9022"/>
    <w:rsid w:val="2E42C347"/>
    <w:rsid w:val="2E4AEFD0"/>
    <w:rsid w:val="2E8AF233"/>
    <w:rsid w:val="2E92859D"/>
    <w:rsid w:val="2EBC4544"/>
    <w:rsid w:val="2EBD3A78"/>
    <w:rsid w:val="2F3419A0"/>
    <w:rsid w:val="2F4DD46C"/>
    <w:rsid w:val="2F504930"/>
    <w:rsid w:val="2F5C056C"/>
    <w:rsid w:val="2F7F5150"/>
    <w:rsid w:val="2F84A8B4"/>
    <w:rsid w:val="2F8FDBCC"/>
    <w:rsid w:val="2FAB23AD"/>
    <w:rsid w:val="2FDBE648"/>
    <w:rsid w:val="2FE9C3FE"/>
    <w:rsid w:val="2FFF64DE"/>
    <w:rsid w:val="301EA8E4"/>
    <w:rsid w:val="30466FBB"/>
    <w:rsid w:val="305BCAD7"/>
    <w:rsid w:val="3068CCB6"/>
    <w:rsid w:val="308B0164"/>
    <w:rsid w:val="308BE0A6"/>
    <w:rsid w:val="3095792B"/>
    <w:rsid w:val="30E32884"/>
    <w:rsid w:val="30F28CD8"/>
    <w:rsid w:val="311E0524"/>
    <w:rsid w:val="31237352"/>
    <w:rsid w:val="31264581"/>
    <w:rsid w:val="312A832C"/>
    <w:rsid w:val="3168F987"/>
    <w:rsid w:val="3193D03F"/>
    <w:rsid w:val="319F0F6D"/>
    <w:rsid w:val="31AC239C"/>
    <w:rsid w:val="31BB8974"/>
    <w:rsid w:val="31C210DB"/>
    <w:rsid w:val="31C45333"/>
    <w:rsid w:val="31FE593D"/>
    <w:rsid w:val="3226D1C5"/>
    <w:rsid w:val="322ADF09"/>
    <w:rsid w:val="326674C4"/>
    <w:rsid w:val="32684F16"/>
    <w:rsid w:val="32691783"/>
    <w:rsid w:val="32865889"/>
    <w:rsid w:val="32926C12"/>
    <w:rsid w:val="32A3C471"/>
    <w:rsid w:val="32BC408F"/>
    <w:rsid w:val="32D04996"/>
    <w:rsid w:val="32D4A604"/>
    <w:rsid w:val="32F94F28"/>
    <w:rsid w:val="33164230"/>
    <w:rsid w:val="336ABE25"/>
    <w:rsid w:val="33905A77"/>
    <w:rsid w:val="3395DB93"/>
    <w:rsid w:val="33A5529C"/>
    <w:rsid w:val="33B3BD76"/>
    <w:rsid w:val="33BE969B"/>
    <w:rsid w:val="33BFD319"/>
    <w:rsid w:val="33C2A226"/>
    <w:rsid w:val="33E5B1C2"/>
    <w:rsid w:val="33E78B4F"/>
    <w:rsid w:val="33F6294C"/>
    <w:rsid w:val="34062112"/>
    <w:rsid w:val="3409A14C"/>
    <w:rsid w:val="3439656F"/>
    <w:rsid w:val="34817A11"/>
    <w:rsid w:val="348DFB7B"/>
    <w:rsid w:val="34B3F12A"/>
    <w:rsid w:val="350A0F23"/>
    <w:rsid w:val="351EFC5A"/>
    <w:rsid w:val="352D5656"/>
    <w:rsid w:val="35341373"/>
    <w:rsid w:val="353EFAE9"/>
    <w:rsid w:val="354A4787"/>
    <w:rsid w:val="35827E2D"/>
    <w:rsid w:val="35975A38"/>
    <w:rsid w:val="35B8DD29"/>
    <w:rsid w:val="3610EF2B"/>
    <w:rsid w:val="36199A5D"/>
    <w:rsid w:val="364DD52C"/>
    <w:rsid w:val="3655DFED"/>
    <w:rsid w:val="366C2B68"/>
    <w:rsid w:val="3685EA56"/>
    <w:rsid w:val="36B1C208"/>
    <w:rsid w:val="36C377AD"/>
    <w:rsid w:val="36D35DA0"/>
    <w:rsid w:val="36E2AEC4"/>
    <w:rsid w:val="36E798BE"/>
    <w:rsid w:val="36F1E7F8"/>
    <w:rsid w:val="36F206E6"/>
    <w:rsid w:val="36FA42E8"/>
    <w:rsid w:val="3701D9C5"/>
    <w:rsid w:val="3738AB2E"/>
    <w:rsid w:val="3780967A"/>
    <w:rsid w:val="37A4D05C"/>
    <w:rsid w:val="37B05613"/>
    <w:rsid w:val="37F7F353"/>
    <w:rsid w:val="37FF2A44"/>
    <w:rsid w:val="380261AC"/>
    <w:rsid w:val="3818EA20"/>
    <w:rsid w:val="382D1C20"/>
    <w:rsid w:val="38510AD2"/>
    <w:rsid w:val="3853BE5C"/>
    <w:rsid w:val="3870FBDF"/>
    <w:rsid w:val="38B5DE57"/>
    <w:rsid w:val="38C5D98A"/>
    <w:rsid w:val="38FFC522"/>
    <w:rsid w:val="391FFDA2"/>
    <w:rsid w:val="392AB671"/>
    <w:rsid w:val="39425D59"/>
    <w:rsid w:val="394B0CE8"/>
    <w:rsid w:val="394B7CA2"/>
    <w:rsid w:val="3981926D"/>
    <w:rsid w:val="398D1EC7"/>
    <w:rsid w:val="39D2A0E8"/>
    <w:rsid w:val="39FD1DC6"/>
    <w:rsid w:val="3A0AA761"/>
    <w:rsid w:val="3A56DE33"/>
    <w:rsid w:val="3A6593C5"/>
    <w:rsid w:val="3A859BC0"/>
    <w:rsid w:val="3A85C287"/>
    <w:rsid w:val="3A9C36B7"/>
    <w:rsid w:val="3AF07336"/>
    <w:rsid w:val="3B92B9D9"/>
    <w:rsid w:val="3BB5E424"/>
    <w:rsid w:val="3BD84B4C"/>
    <w:rsid w:val="3BECC00A"/>
    <w:rsid w:val="3BFF364A"/>
    <w:rsid w:val="3C0BEC21"/>
    <w:rsid w:val="3C28896A"/>
    <w:rsid w:val="3C2C39DF"/>
    <w:rsid w:val="3C4F9416"/>
    <w:rsid w:val="3C522786"/>
    <w:rsid w:val="3C564F82"/>
    <w:rsid w:val="3C5A602C"/>
    <w:rsid w:val="3C797BD3"/>
    <w:rsid w:val="3C947195"/>
    <w:rsid w:val="3CAD1789"/>
    <w:rsid w:val="3CC4BF89"/>
    <w:rsid w:val="3CD29B67"/>
    <w:rsid w:val="3CFF6BAB"/>
    <w:rsid w:val="3D117CEC"/>
    <w:rsid w:val="3D5FC3F0"/>
    <w:rsid w:val="3D8DB684"/>
    <w:rsid w:val="3D9E1186"/>
    <w:rsid w:val="3DCECB3E"/>
    <w:rsid w:val="3DE49777"/>
    <w:rsid w:val="3DFA973E"/>
    <w:rsid w:val="3E537F64"/>
    <w:rsid w:val="3E61A531"/>
    <w:rsid w:val="3E8FCF54"/>
    <w:rsid w:val="3EA4AB9F"/>
    <w:rsid w:val="3EEB5360"/>
    <w:rsid w:val="3F03668B"/>
    <w:rsid w:val="3F133963"/>
    <w:rsid w:val="3F3F12F4"/>
    <w:rsid w:val="3F472CB3"/>
    <w:rsid w:val="3F4F8A8E"/>
    <w:rsid w:val="3F57C152"/>
    <w:rsid w:val="3F5956C5"/>
    <w:rsid w:val="3F5F4A9F"/>
    <w:rsid w:val="3F8D3AED"/>
    <w:rsid w:val="3FB37186"/>
    <w:rsid w:val="3FB85DE0"/>
    <w:rsid w:val="3FF39E8D"/>
    <w:rsid w:val="40162962"/>
    <w:rsid w:val="4021339C"/>
    <w:rsid w:val="403C9A62"/>
    <w:rsid w:val="4081D951"/>
    <w:rsid w:val="40D0842B"/>
    <w:rsid w:val="40DF28C3"/>
    <w:rsid w:val="40FB8B2F"/>
    <w:rsid w:val="41057FA4"/>
    <w:rsid w:val="4116A8FE"/>
    <w:rsid w:val="4139503B"/>
    <w:rsid w:val="418AEC93"/>
    <w:rsid w:val="41B515C1"/>
    <w:rsid w:val="41BDBF72"/>
    <w:rsid w:val="41BF54AF"/>
    <w:rsid w:val="41D8D205"/>
    <w:rsid w:val="41F7EBE2"/>
    <w:rsid w:val="420803DF"/>
    <w:rsid w:val="4226A312"/>
    <w:rsid w:val="42294B8F"/>
    <w:rsid w:val="422FE83A"/>
    <w:rsid w:val="424ADE81"/>
    <w:rsid w:val="42522BD9"/>
    <w:rsid w:val="425A1BD1"/>
    <w:rsid w:val="425A612E"/>
    <w:rsid w:val="425C43CC"/>
    <w:rsid w:val="42602669"/>
    <w:rsid w:val="427E5E95"/>
    <w:rsid w:val="4280BD8E"/>
    <w:rsid w:val="42A309C2"/>
    <w:rsid w:val="42AB9F5C"/>
    <w:rsid w:val="42AD5AD4"/>
    <w:rsid w:val="42AEFB83"/>
    <w:rsid w:val="42B62A7A"/>
    <w:rsid w:val="42CA5200"/>
    <w:rsid w:val="42D094E5"/>
    <w:rsid w:val="42E02732"/>
    <w:rsid w:val="42F91A0A"/>
    <w:rsid w:val="431BEDF7"/>
    <w:rsid w:val="43598FD3"/>
    <w:rsid w:val="43622F58"/>
    <w:rsid w:val="43795D94"/>
    <w:rsid w:val="43B70C14"/>
    <w:rsid w:val="4415AE7A"/>
    <w:rsid w:val="441BD9D1"/>
    <w:rsid w:val="4424DF76"/>
    <w:rsid w:val="4437300E"/>
    <w:rsid w:val="44401AAA"/>
    <w:rsid w:val="444396E1"/>
    <w:rsid w:val="444D5813"/>
    <w:rsid w:val="446DCECE"/>
    <w:rsid w:val="44888D96"/>
    <w:rsid w:val="44918810"/>
    <w:rsid w:val="44997726"/>
    <w:rsid w:val="44D0161B"/>
    <w:rsid w:val="44E05959"/>
    <w:rsid w:val="44F50D0B"/>
    <w:rsid w:val="4519935B"/>
    <w:rsid w:val="455D647E"/>
    <w:rsid w:val="45623734"/>
    <w:rsid w:val="45888B65"/>
    <w:rsid w:val="4593D803"/>
    <w:rsid w:val="45A99A0C"/>
    <w:rsid w:val="45BBF74C"/>
    <w:rsid w:val="45CE3367"/>
    <w:rsid w:val="45DABAEF"/>
    <w:rsid w:val="45DBC2A6"/>
    <w:rsid w:val="45EC813C"/>
    <w:rsid w:val="45FEBFA1"/>
    <w:rsid w:val="461FE4AF"/>
    <w:rsid w:val="467FD6A1"/>
    <w:rsid w:val="46842510"/>
    <w:rsid w:val="46989724"/>
    <w:rsid w:val="4699E5C6"/>
    <w:rsid w:val="46C3829C"/>
    <w:rsid w:val="4711654C"/>
    <w:rsid w:val="471CE9C5"/>
    <w:rsid w:val="47292A6A"/>
    <w:rsid w:val="47565302"/>
    <w:rsid w:val="475BA7E6"/>
    <w:rsid w:val="475E7622"/>
    <w:rsid w:val="4770531F"/>
    <w:rsid w:val="478BFE55"/>
    <w:rsid w:val="4792BC2B"/>
    <w:rsid w:val="4807B6DD"/>
    <w:rsid w:val="48101C3B"/>
    <w:rsid w:val="48552FD3"/>
    <w:rsid w:val="485A977C"/>
    <w:rsid w:val="486CB7C2"/>
    <w:rsid w:val="486F53DC"/>
    <w:rsid w:val="487E7FC6"/>
    <w:rsid w:val="48C6F00D"/>
    <w:rsid w:val="494B2D49"/>
    <w:rsid w:val="49515F6D"/>
    <w:rsid w:val="49AB77DE"/>
    <w:rsid w:val="49B77763"/>
    <w:rsid w:val="49CBA05C"/>
    <w:rsid w:val="49DDCBC9"/>
    <w:rsid w:val="4A31B302"/>
    <w:rsid w:val="4A41AB27"/>
    <w:rsid w:val="4A4C0145"/>
    <w:rsid w:val="4A61D0A3"/>
    <w:rsid w:val="4A61D52F"/>
    <w:rsid w:val="4A7A7103"/>
    <w:rsid w:val="4A8D9A28"/>
    <w:rsid w:val="4A911FF3"/>
    <w:rsid w:val="4AAFF22D"/>
    <w:rsid w:val="4ADD8571"/>
    <w:rsid w:val="4AE6C024"/>
    <w:rsid w:val="4AEB34D4"/>
    <w:rsid w:val="4AEC0673"/>
    <w:rsid w:val="4B1469A7"/>
    <w:rsid w:val="4B2A9F7F"/>
    <w:rsid w:val="4B2F0116"/>
    <w:rsid w:val="4B3994F0"/>
    <w:rsid w:val="4B40F428"/>
    <w:rsid w:val="4B530219"/>
    <w:rsid w:val="4B65B189"/>
    <w:rsid w:val="4B930000"/>
    <w:rsid w:val="4B9D5EC1"/>
    <w:rsid w:val="4BDD289F"/>
    <w:rsid w:val="4C314067"/>
    <w:rsid w:val="4C32F140"/>
    <w:rsid w:val="4C482FFD"/>
    <w:rsid w:val="4C4970ED"/>
    <w:rsid w:val="4C94194B"/>
    <w:rsid w:val="4CA651ED"/>
    <w:rsid w:val="4CEBD8AD"/>
    <w:rsid w:val="4CEE52B6"/>
    <w:rsid w:val="4CF22A37"/>
    <w:rsid w:val="4D050707"/>
    <w:rsid w:val="4D42D75A"/>
    <w:rsid w:val="4D732AC5"/>
    <w:rsid w:val="4DA78200"/>
    <w:rsid w:val="4DB2E908"/>
    <w:rsid w:val="4DCCB17A"/>
    <w:rsid w:val="4DD7A43A"/>
    <w:rsid w:val="4DDF94A3"/>
    <w:rsid w:val="4DFD8CA7"/>
    <w:rsid w:val="4DFF6D5E"/>
    <w:rsid w:val="4E0C323C"/>
    <w:rsid w:val="4E386D27"/>
    <w:rsid w:val="4E3D3AF3"/>
    <w:rsid w:val="4E57D2A5"/>
    <w:rsid w:val="4E73EC86"/>
    <w:rsid w:val="4E7C6CFB"/>
    <w:rsid w:val="4EB79F07"/>
    <w:rsid w:val="4ED7EDD8"/>
    <w:rsid w:val="4EDF40B9"/>
    <w:rsid w:val="4EF10B61"/>
    <w:rsid w:val="4F0596C6"/>
    <w:rsid w:val="4F0DAF24"/>
    <w:rsid w:val="4F31691B"/>
    <w:rsid w:val="4F378A51"/>
    <w:rsid w:val="4F539377"/>
    <w:rsid w:val="4F664BA7"/>
    <w:rsid w:val="4F6D1284"/>
    <w:rsid w:val="4F9B2385"/>
    <w:rsid w:val="4FC793F3"/>
    <w:rsid w:val="4FCE3382"/>
    <w:rsid w:val="4FD1D2A2"/>
    <w:rsid w:val="4FDAF4D9"/>
    <w:rsid w:val="50138EAE"/>
    <w:rsid w:val="501AD5F6"/>
    <w:rsid w:val="5058CF20"/>
    <w:rsid w:val="505BDFD9"/>
    <w:rsid w:val="5084D58D"/>
    <w:rsid w:val="509B3462"/>
    <w:rsid w:val="50A536DA"/>
    <w:rsid w:val="50B7F668"/>
    <w:rsid w:val="50BE2F66"/>
    <w:rsid w:val="50DB05F0"/>
    <w:rsid w:val="5109583E"/>
    <w:rsid w:val="511D6D52"/>
    <w:rsid w:val="512203B2"/>
    <w:rsid w:val="51256193"/>
    <w:rsid w:val="5191B0BD"/>
    <w:rsid w:val="51C31CF9"/>
    <w:rsid w:val="51D5AA04"/>
    <w:rsid w:val="51DB4EC7"/>
    <w:rsid w:val="51EED106"/>
    <w:rsid w:val="52300DAF"/>
    <w:rsid w:val="5230BD39"/>
    <w:rsid w:val="5238685C"/>
    <w:rsid w:val="5248F829"/>
    <w:rsid w:val="5266A752"/>
    <w:rsid w:val="52731D3D"/>
    <w:rsid w:val="5287598E"/>
    <w:rsid w:val="52905405"/>
    <w:rsid w:val="52A33ED8"/>
    <w:rsid w:val="52A96EA6"/>
    <w:rsid w:val="52B305C6"/>
    <w:rsid w:val="52D725B1"/>
    <w:rsid w:val="52E23D3D"/>
    <w:rsid w:val="5306CEA7"/>
    <w:rsid w:val="535EDC05"/>
    <w:rsid w:val="5373C08E"/>
    <w:rsid w:val="539C8C71"/>
    <w:rsid w:val="53B0A070"/>
    <w:rsid w:val="53B91023"/>
    <w:rsid w:val="53D9FDFF"/>
    <w:rsid w:val="53E9E466"/>
    <w:rsid w:val="5401224A"/>
    <w:rsid w:val="542647FF"/>
    <w:rsid w:val="54329B4B"/>
    <w:rsid w:val="548BA73B"/>
    <w:rsid w:val="54C31DCA"/>
    <w:rsid w:val="54CF4026"/>
    <w:rsid w:val="54D9FFD5"/>
    <w:rsid w:val="54E28014"/>
    <w:rsid w:val="54E92365"/>
    <w:rsid w:val="54EA3093"/>
    <w:rsid w:val="550BABC3"/>
    <w:rsid w:val="553A1CE7"/>
    <w:rsid w:val="554BB495"/>
    <w:rsid w:val="5555E56B"/>
    <w:rsid w:val="557745A8"/>
    <w:rsid w:val="55902D1B"/>
    <w:rsid w:val="5590B95F"/>
    <w:rsid w:val="55932FA3"/>
    <w:rsid w:val="55CDB00C"/>
    <w:rsid w:val="55E16A31"/>
    <w:rsid w:val="55E6C826"/>
    <w:rsid w:val="55EB52B2"/>
    <w:rsid w:val="56252160"/>
    <w:rsid w:val="5640A0E1"/>
    <w:rsid w:val="564A207E"/>
    <w:rsid w:val="565322B2"/>
    <w:rsid w:val="56561DF8"/>
    <w:rsid w:val="568460B0"/>
    <w:rsid w:val="56911DBD"/>
    <w:rsid w:val="56981A2D"/>
    <w:rsid w:val="56A638D3"/>
    <w:rsid w:val="56B19189"/>
    <w:rsid w:val="56D0984E"/>
    <w:rsid w:val="56F13755"/>
    <w:rsid w:val="5709C8CE"/>
    <w:rsid w:val="570FC7B3"/>
    <w:rsid w:val="57112708"/>
    <w:rsid w:val="57198D1D"/>
    <w:rsid w:val="5720FC31"/>
    <w:rsid w:val="5751179F"/>
    <w:rsid w:val="576B3F90"/>
    <w:rsid w:val="5771B602"/>
    <w:rsid w:val="577CA5D4"/>
    <w:rsid w:val="579DED34"/>
    <w:rsid w:val="57CC0E62"/>
    <w:rsid w:val="57D83F9A"/>
    <w:rsid w:val="57DBD0D9"/>
    <w:rsid w:val="57F8D555"/>
    <w:rsid w:val="5813217B"/>
    <w:rsid w:val="583A50A4"/>
    <w:rsid w:val="586A2ECE"/>
    <w:rsid w:val="588778A4"/>
    <w:rsid w:val="588E8183"/>
    <w:rsid w:val="5896DCD2"/>
    <w:rsid w:val="589B67F5"/>
    <w:rsid w:val="58B4B81F"/>
    <w:rsid w:val="58BED540"/>
    <w:rsid w:val="5933B61A"/>
    <w:rsid w:val="593766BD"/>
    <w:rsid w:val="594848AD"/>
    <w:rsid w:val="5969FD5A"/>
    <w:rsid w:val="59761DF2"/>
    <w:rsid w:val="597D60FA"/>
    <w:rsid w:val="59840CFE"/>
    <w:rsid w:val="59AB6047"/>
    <w:rsid w:val="59AD9E85"/>
    <w:rsid w:val="59B98748"/>
    <w:rsid w:val="59CBE61B"/>
    <w:rsid w:val="59D9FA3E"/>
    <w:rsid w:val="5A034867"/>
    <w:rsid w:val="5A083910"/>
    <w:rsid w:val="5A160A3D"/>
    <w:rsid w:val="5A17E1E7"/>
    <w:rsid w:val="5A19C115"/>
    <w:rsid w:val="5A4B375C"/>
    <w:rsid w:val="5AB1996B"/>
    <w:rsid w:val="5ABC6AD0"/>
    <w:rsid w:val="5B17B775"/>
    <w:rsid w:val="5B2990FC"/>
    <w:rsid w:val="5B301FAC"/>
    <w:rsid w:val="5B57BD1F"/>
    <w:rsid w:val="5B7A8AB2"/>
    <w:rsid w:val="5B7BD9B5"/>
    <w:rsid w:val="5B8C16DF"/>
    <w:rsid w:val="5BCB22A6"/>
    <w:rsid w:val="5BE2557C"/>
    <w:rsid w:val="5C254D7B"/>
    <w:rsid w:val="5C33FC10"/>
    <w:rsid w:val="5C6F528A"/>
    <w:rsid w:val="5C7D63F0"/>
    <w:rsid w:val="5C891E78"/>
    <w:rsid w:val="5CA511AC"/>
    <w:rsid w:val="5CE1EC49"/>
    <w:rsid w:val="5CFD217D"/>
    <w:rsid w:val="5D11D0FC"/>
    <w:rsid w:val="5D15E17C"/>
    <w:rsid w:val="5D385ED5"/>
    <w:rsid w:val="5D39E383"/>
    <w:rsid w:val="5D3D25BE"/>
    <w:rsid w:val="5D3DDE35"/>
    <w:rsid w:val="5D639540"/>
    <w:rsid w:val="5D700881"/>
    <w:rsid w:val="5DC85727"/>
    <w:rsid w:val="5DED460A"/>
    <w:rsid w:val="5E42348B"/>
    <w:rsid w:val="5E482EAA"/>
    <w:rsid w:val="5E8685C6"/>
    <w:rsid w:val="5E871724"/>
    <w:rsid w:val="5EA2C87C"/>
    <w:rsid w:val="5EAAD583"/>
    <w:rsid w:val="5EB279F8"/>
    <w:rsid w:val="5EB42BB1"/>
    <w:rsid w:val="5EB595DF"/>
    <w:rsid w:val="5ED5C37A"/>
    <w:rsid w:val="5F0FEC2B"/>
    <w:rsid w:val="5F423249"/>
    <w:rsid w:val="5F888C9A"/>
    <w:rsid w:val="5FAD3CD6"/>
    <w:rsid w:val="5FBB6D50"/>
    <w:rsid w:val="5FC4C932"/>
    <w:rsid w:val="5FDF5635"/>
    <w:rsid w:val="5FEFFB66"/>
    <w:rsid w:val="60496262"/>
    <w:rsid w:val="604DE1A9"/>
    <w:rsid w:val="605FAFF2"/>
    <w:rsid w:val="609C7F2C"/>
    <w:rsid w:val="60BE4D4A"/>
    <w:rsid w:val="60D6D477"/>
    <w:rsid w:val="60DF9641"/>
    <w:rsid w:val="60E33ADD"/>
    <w:rsid w:val="60E36702"/>
    <w:rsid w:val="60F46880"/>
    <w:rsid w:val="61125F22"/>
    <w:rsid w:val="61182FCF"/>
    <w:rsid w:val="611C4AEE"/>
    <w:rsid w:val="614B7C5B"/>
    <w:rsid w:val="61817FA4"/>
    <w:rsid w:val="61899BE8"/>
    <w:rsid w:val="619BC04F"/>
    <w:rsid w:val="61B0E766"/>
    <w:rsid w:val="61B5C8F9"/>
    <w:rsid w:val="61B5E124"/>
    <w:rsid w:val="61C59B03"/>
    <w:rsid w:val="61FD09EB"/>
    <w:rsid w:val="61FEB26E"/>
    <w:rsid w:val="620C964D"/>
    <w:rsid w:val="620EE67E"/>
    <w:rsid w:val="6211708A"/>
    <w:rsid w:val="6241E80E"/>
    <w:rsid w:val="62440259"/>
    <w:rsid w:val="6248CDB9"/>
    <w:rsid w:val="624F7E1B"/>
    <w:rsid w:val="625B8CC2"/>
    <w:rsid w:val="627F0B3E"/>
    <w:rsid w:val="62A0F40C"/>
    <w:rsid w:val="62CDAEBC"/>
    <w:rsid w:val="62D5D590"/>
    <w:rsid w:val="63255C2C"/>
    <w:rsid w:val="63525068"/>
    <w:rsid w:val="63593EDC"/>
    <w:rsid w:val="6380CEDC"/>
    <w:rsid w:val="638FC94B"/>
    <w:rsid w:val="63B14DA4"/>
    <w:rsid w:val="63B31B6E"/>
    <w:rsid w:val="63BAA463"/>
    <w:rsid w:val="63D7801B"/>
    <w:rsid w:val="63ECCA88"/>
    <w:rsid w:val="63FF1928"/>
    <w:rsid w:val="640DD932"/>
    <w:rsid w:val="6414453A"/>
    <w:rsid w:val="641EB0E0"/>
    <w:rsid w:val="641F03D9"/>
    <w:rsid w:val="6435E6ED"/>
    <w:rsid w:val="6446140F"/>
    <w:rsid w:val="648552BF"/>
    <w:rsid w:val="64EA2A60"/>
    <w:rsid w:val="64FC2EE8"/>
    <w:rsid w:val="6517F4D5"/>
    <w:rsid w:val="6521BCFB"/>
    <w:rsid w:val="6528DB72"/>
    <w:rsid w:val="65320C9B"/>
    <w:rsid w:val="6539CC02"/>
    <w:rsid w:val="65489031"/>
    <w:rsid w:val="65566172"/>
    <w:rsid w:val="655F22D3"/>
    <w:rsid w:val="656C9A40"/>
    <w:rsid w:val="656E7F42"/>
    <w:rsid w:val="6578D9D7"/>
    <w:rsid w:val="65801610"/>
    <w:rsid w:val="65842FEB"/>
    <w:rsid w:val="658B6D1A"/>
    <w:rsid w:val="65E753DA"/>
    <w:rsid w:val="65F26597"/>
    <w:rsid w:val="662EEB48"/>
    <w:rsid w:val="66741091"/>
    <w:rsid w:val="66B03CAD"/>
    <w:rsid w:val="66B6C315"/>
    <w:rsid w:val="66BA9947"/>
    <w:rsid w:val="66C0F637"/>
    <w:rsid w:val="671A05C7"/>
    <w:rsid w:val="6723CB62"/>
    <w:rsid w:val="6752752B"/>
    <w:rsid w:val="67707656"/>
    <w:rsid w:val="6778F6B3"/>
    <w:rsid w:val="67A4B635"/>
    <w:rsid w:val="67B55D7A"/>
    <w:rsid w:val="67CC8D8D"/>
    <w:rsid w:val="680976EE"/>
    <w:rsid w:val="68252971"/>
    <w:rsid w:val="682900DB"/>
    <w:rsid w:val="683B05D4"/>
    <w:rsid w:val="6849CCBD"/>
    <w:rsid w:val="68558B63"/>
    <w:rsid w:val="685CC698"/>
    <w:rsid w:val="68824977"/>
    <w:rsid w:val="689AA7FB"/>
    <w:rsid w:val="689E7FF3"/>
    <w:rsid w:val="68A589F4"/>
    <w:rsid w:val="68B9740B"/>
    <w:rsid w:val="68EEAAAF"/>
    <w:rsid w:val="68EF0C95"/>
    <w:rsid w:val="691B4B76"/>
    <w:rsid w:val="698E8BAC"/>
    <w:rsid w:val="699E2D82"/>
    <w:rsid w:val="69A840FF"/>
    <w:rsid w:val="69AABCF1"/>
    <w:rsid w:val="69ADE926"/>
    <w:rsid w:val="69D82136"/>
    <w:rsid w:val="69DF45F5"/>
    <w:rsid w:val="69EFFA69"/>
    <w:rsid w:val="6A0D4C8C"/>
    <w:rsid w:val="6A1305AA"/>
    <w:rsid w:val="6A20EC59"/>
    <w:rsid w:val="6A415A55"/>
    <w:rsid w:val="6A738EC9"/>
    <w:rsid w:val="6A8E751E"/>
    <w:rsid w:val="6AB4BCC5"/>
    <w:rsid w:val="6AC69843"/>
    <w:rsid w:val="6ACC1C19"/>
    <w:rsid w:val="6AF92195"/>
    <w:rsid w:val="6B1D000C"/>
    <w:rsid w:val="6B40B7D7"/>
    <w:rsid w:val="6BA40289"/>
    <w:rsid w:val="6BC6BE4F"/>
    <w:rsid w:val="6BF90CD5"/>
    <w:rsid w:val="6C2506D8"/>
    <w:rsid w:val="6C43F023"/>
    <w:rsid w:val="6C718739"/>
    <w:rsid w:val="6C774BB9"/>
    <w:rsid w:val="6C7FBC9C"/>
    <w:rsid w:val="6CA1C92D"/>
    <w:rsid w:val="6CACC0AB"/>
    <w:rsid w:val="6CBDEA13"/>
    <w:rsid w:val="6CF3E91E"/>
    <w:rsid w:val="6D106F07"/>
    <w:rsid w:val="6D22BBEA"/>
    <w:rsid w:val="6D36D5C0"/>
    <w:rsid w:val="6D5DEB22"/>
    <w:rsid w:val="6D6EF0C8"/>
    <w:rsid w:val="6D71F812"/>
    <w:rsid w:val="6D7C2DB6"/>
    <w:rsid w:val="6D8CE978"/>
    <w:rsid w:val="6D9DF6A4"/>
    <w:rsid w:val="6D9E78D2"/>
    <w:rsid w:val="6DA65AAD"/>
    <w:rsid w:val="6DCD7E2E"/>
    <w:rsid w:val="6DEB6B98"/>
    <w:rsid w:val="6DEC5D87"/>
    <w:rsid w:val="6DF0C6FA"/>
    <w:rsid w:val="6DF1D134"/>
    <w:rsid w:val="6DF82FFF"/>
    <w:rsid w:val="6E3BE2A5"/>
    <w:rsid w:val="6E42DF23"/>
    <w:rsid w:val="6E5B3C03"/>
    <w:rsid w:val="6E994FCB"/>
    <w:rsid w:val="6EF589EE"/>
    <w:rsid w:val="6F054AAF"/>
    <w:rsid w:val="6F20FD91"/>
    <w:rsid w:val="6F2AF2EA"/>
    <w:rsid w:val="6F5DEFD8"/>
    <w:rsid w:val="6F6807E6"/>
    <w:rsid w:val="6F767582"/>
    <w:rsid w:val="6F9A1731"/>
    <w:rsid w:val="6FA55331"/>
    <w:rsid w:val="6FC70EA8"/>
    <w:rsid w:val="6FCE8081"/>
    <w:rsid w:val="702370A2"/>
    <w:rsid w:val="70304A5B"/>
    <w:rsid w:val="70349351"/>
    <w:rsid w:val="706E0D62"/>
    <w:rsid w:val="708792E7"/>
    <w:rsid w:val="70A6E477"/>
    <w:rsid w:val="70AAD1E1"/>
    <w:rsid w:val="70B09BD9"/>
    <w:rsid w:val="70D90A13"/>
    <w:rsid w:val="70E6D014"/>
    <w:rsid w:val="70F1067D"/>
    <w:rsid w:val="70FE6840"/>
    <w:rsid w:val="711850BB"/>
    <w:rsid w:val="712AF19E"/>
    <w:rsid w:val="7135A218"/>
    <w:rsid w:val="71541521"/>
    <w:rsid w:val="7155CBC1"/>
    <w:rsid w:val="716EA578"/>
    <w:rsid w:val="71B79DF0"/>
    <w:rsid w:val="723B7A73"/>
    <w:rsid w:val="7247EAF3"/>
    <w:rsid w:val="72805A7F"/>
    <w:rsid w:val="728AA59A"/>
    <w:rsid w:val="7297C70F"/>
    <w:rsid w:val="72BF1709"/>
    <w:rsid w:val="72D221CE"/>
    <w:rsid w:val="72E2A161"/>
    <w:rsid w:val="72EE0155"/>
    <w:rsid w:val="72F33FE3"/>
    <w:rsid w:val="72FA54BA"/>
    <w:rsid w:val="72FF3EE5"/>
    <w:rsid w:val="73081800"/>
    <w:rsid w:val="730EAAF4"/>
    <w:rsid w:val="7329964B"/>
    <w:rsid w:val="7368CBC5"/>
    <w:rsid w:val="736C307A"/>
    <w:rsid w:val="736FC99E"/>
    <w:rsid w:val="73701518"/>
    <w:rsid w:val="738C4CDC"/>
    <w:rsid w:val="738F3FB0"/>
    <w:rsid w:val="7390969A"/>
    <w:rsid w:val="73A4BB9F"/>
    <w:rsid w:val="73B7F8A8"/>
    <w:rsid w:val="73BAC0D6"/>
    <w:rsid w:val="73C1D576"/>
    <w:rsid w:val="73E7D7F9"/>
    <w:rsid w:val="73EC9776"/>
    <w:rsid w:val="73EDA869"/>
    <w:rsid w:val="73F89F5C"/>
    <w:rsid w:val="73FCE6A1"/>
    <w:rsid w:val="74347E88"/>
    <w:rsid w:val="7435669D"/>
    <w:rsid w:val="7440E171"/>
    <w:rsid w:val="74485003"/>
    <w:rsid w:val="745B6DB7"/>
    <w:rsid w:val="745BB29A"/>
    <w:rsid w:val="7481F289"/>
    <w:rsid w:val="74CAE4A1"/>
    <w:rsid w:val="74D8986A"/>
    <w:rsid w:val="7512EFB4"/>
    <w:rsid w:val="75238679"/>
    <w:rsid w:val="752EC1D5"/>
    <w:rsid w:val="754840FC"/>
    <w:rsid w:val="75696B0E"/>
    <w:rsid w:val="75734C06"/>
    <w:rsid w:val="758CE010"/>
    <w:rsid w:val="75A56D14"/>
    <w:rsid w:val="75CF86D1"/>
    <w:rsid w:val="75DB0C14"/>
    <w:rsid w:val="762DB899"/>
    <w:rsid w:val="763BDC9A"/>
    <w:rsid w:val="7691F8B4"/>
    <w:rsid w:val="76B352FA"/>
    <w:rsid w:val="76D0375C"/>
    <w:rsid w:val="76D3A3D5"/>
    <w:rsid w:val="76DBB677"/>
    <w:rsid w:val="76E619AC"/>
    <w:rsid w:val="76EFB68F"/>
    <w:rsid w:val="7706B500"/>
    <w:rsid w:val="7714283D"/>
    <w:rsid w:val="7719D999"/>
    <w:rsid w:val="771E620B"/>
    <w:rsid w:val="7763B119"/>
    <w:rsid w:val="778290FB"/>
    <w:rsid w:val="778FF303"/>
    <w:rsid w:val="77A22E12"/>
    <w:rsid w:val="77A8DA64"/>
    <w:rsid w:val="77B9ACF5"/>
    <w:rsid w:val="77C988FA"/>
    <w:rsid w:val="77C9C615"/>
    <w:rsid w:val="78013E03"/>
    <w:rsid w:val="7808BE57"/>
    <w:rsid w:val="7812867D"/>
    <w:rsid w:val="7821B28C"/>
    <w:rsid w:val="7850008F"/>
    <w:rsid w:val="786A389B"/>
    <w:rsid w:val="786F35FA"/>
    <w:rsid w:val="78A8F135"/>
    <w:rsid w:val="78CCC53B"/>
    <w:rsid w:val="7913F390"/>
    <w:rsid w:val="79186B20"/>
    <w:rsid w:val="791A0736"/>
    <w:rsid w:val="79259AE7"/>
    <w:rsid w:val="792CE069"/>
    <w:rsid w:val="79366385"/>
    <w:rsid w:val="7952B22B"/>
    <w:rsid w:val="795948D0"/>
    <w:rsid w:val="7965595B"/>
    <w:rsid w:val="7969A1A5"/>
    <w:rsid w:val="797DBA71"/>
    <w:rsid w:val="79963F37"/>
    <w:rsid w:val="79A2F882"/>
    <w:rsid w:val="79A8B434"/>
    <w:rsid w:val="79B9A32E"/>
    <w:rsid w:val="79CBD7C6"/>
    <w:rsid w:val="79D30E5C"/>
    <w:rsid w:val="79D9D2EF"/>
    <w:rsid w:val="7A16A849"/>
    <w:rsid w:val="7A37105D"/>
    <w:rsid w:val="7A5FAAB4"/>
    <w:rsid w:val="7A6C0241"/>
    <w:rsid w:val="7A86790B"/>
    <w:rsid w:val="7A991B14"/>
    <w:rsid w:val="7AA2368A"/>
    <w:rsid w:val="7ADE1F8A"/>
    <w:rsid w:val="7ADF5E77"/>
    <w:rsid w:val="7AE85DBA"/>
    <w:rsid w:val="7AF47947"/>
    <w:rsid w:val="7AF907E6"/>
    <w:rsid w:val="7AF9F3B6"/>
    <w:rsid w:val="7B10E087"/>
    <w:rsid w:val="7B212A35"/>
    <w:rsid w:val="7B35ACEE"/>
    <w:rsid w:val="7B68F8CC"/>
    <w:rsid w:val="7B8A8A4D"/>
    <w:rsid w:val="7B90B7E6"/>
    <w:rsid w:val="7B9AFB3B"/>
    <w:rsid w:val="7BB3E737"/>
    <w:rsid w:val="7BBAB880"/>
    <w:rsid w:val="7BD2A580"/>
    <w:rsid w:val="7BD78146"/>
    <w:rsid w:val="7BE658B3"/>
    <w:rsid w:val="7BF3FA59"/>
    <w:rsid w:val="7C08A5CC"/>
    <w:rsid w:val="7C26C3D1"/>
    <w:rsid w:val="7C688292"/>
    <w:rsid w:val="7CAF094E"/>
    <w:rsid w:val="7CBCDD00"/>
    <w:rsid w:val="7CDDD462"/>
    <w:rsid w:val="7D50CD1A"/>
    <w:rsid w:val="7D68B7BC"/>
    <w:rsid w:val="7D73C726"/>
    <w:rsid w:val="7D754243"/>
    <w:rsid w:val="7E0C3D36"/>
    <w:rsid w:val="7E100C82"/>
    <w:rsid w:val="7E260899"/>
    <w:rsid w:val="7E3DDF52"/>
    <w:rsid w:val="7E406525"/>
    <w:rsid w:val="7E53C3DB"/>
    <w:rsid w:val="7E6CCF1D"/>
    <w:rsid w:val="7EA0A99D"/>
    <w:rsid w:val="7EA0B071"/>
    <w:rsid w:val="7EAED7A9"/>
    <w:rsid w:val="7EB6F91D"/>
    <w:rsid w:val="7EC5A71F"/>
    <w:rsid w:val="7EF49A82"/>
    <w:rsid w:val="7EF657D3"/>
    <w:rsid w:val="7F0FB445"/>
    <w:rsid w:val="7F1C6117"/>
    <w:rsid w:val="7F2B43D5"/>
    <w:rsid w:val="7F763392"/>
    <w:rsid w:val="7F9248D4"/>
    <w:rsid w:val="7F9B252E"/>
    <w:rsid w:val="7FA5D579"/>
    <w:rsid w:val="7FC64F0E"/>
    <w:rsid w:val="7FC90B9A"/>
    <w:rsid w:val="7FDF6A44"/>
    <w:rsid w:val="7FE43D57"/>
    <w:rsid w:val="7FEAECEF"/>
    <w:rsid w:val="7FF50E7A"/>
    <w:rsid w:val="7FF771D2"/>
    <w:rsid w:val="7FF9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48811BD6-996D-4EA9-9C4F-2B179260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2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258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258C5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258C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258C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258C5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5A0B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Hyperlnk">
    <w:name w:val="Hyperlink"/>
    <w:basedOn w:val="Standardstycketeckensnitt"/>
    <w:uiPriority w:val="99"/>
    <w:unhideWhenUsed/>
    <w:rsid w:val="00F75C64"/>
    <w:rPr>
      <w:color w:val="0563C1" w:themeColor="hyperlink"/>
      <w:u w:val="single"/>
    </w:rPr>
  </w:style>
  <w:style w:type="character" w:customStyle="1" w:styleId="Mentionnonrsolue1">
    <w:name w:val="Mention non résolue1"/>
    <w:basedOn w:val="Standardstycketeckensnitt"/>
    <w:uiPriority w:val="99"/>
    <w:semiHidden/>
    <w:unhideWhenUsed/>
    <w:rsid w:val="00F75C64"/>
    <w:rPr>
      <w:color w:val="605E5C"/>
      <w:shd w:val="clear" w:color="auto" w:fill="E1DFDD"/>
    </w:rPr>
  </w:style>
  <w:style w:type="character" w:styleId="Platshllartext">
    <w:name w:val="Placeholder Text"/>
    <w:basedOn w:val="Standardstycketeckensnitt"/>
    <w:uiPriority w:val="99"/>
    <w:semiHidden/>
    <w:rsid w:val="00A303B1"/>
    <w:rPr>
      <w:color w:val="808080"/>
    </w:rPr>
  </w:style>
  <w:style w:type="paragraph" w:styleId="Revision">
    <w:name w:val="Revision"/>
    <w:hidden/>
    <w:uiPriority w:val="99"/>
    <w:semiHidden/>
    <w:rsid w:val="005B6C4E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D5ECD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5ECD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373F98"/>
    <w:pPr>
      <w:spacing w:before="100" w:beforeAutospacing="1" w:after="100" w:afterAutospacing="1"/>
    </w:pPr>
    <w:rPr>
      <w:lang w:eastAsia="zh-CN"/>
    </w:rPr>
  </w:style>
  <w:style w:type="character" w:styleId="Radnummer">
    <w:name w:val="line number"/>
    <w:basedOn w:val="Standardstycketeckensnitt"/>
    <w:uiPriority w:val="99"/>
    <w:semiHidden/>
    <w:unhideWhenUsed/>
    <w:rsid w:val="00A058B9"/>
  </w:style>
  <w:style w:type="table" w:styleId="Tabellrutnt">
    <w:name w:val="Table Grid"/>
    <w:basedOn w:val="Normaltabell"/>
    <w:uiPriority w:val="39"/>
    <w:rsid w:val="00FD04E6"/>
    <w:pPr>
      <w:spacing w:after="0" w:line="240" w:lineRule="auto"/>
    </w:pPr>
    <w:rPr>
      <w:rFonts w:eastAsia="Times New Roman" w:cs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39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939EA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C939EA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C939EA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7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85507-1F79-4A14-848C-040807860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4</Characters>
  <Application>Microsoft Office Word</Application>
  <DocSecurity>4</DocSecurity>
  <Lines>6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othamsted Research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 Seimandi-Corda</dc:creator>
  <cp:keywords/>
  <dc:description/>
  <cp:lastModifiedBy>Velemir Ninkovic</cp:lastModifiedBy>
  <cp:revision>2</cp:revision>
  <cp:lastPrinted>2024-12-23T18:56:00Z</cp:lastPrinted>
  <dcterms:created xsi:type="dcterms:W3CDTF">2025-02-12T13:20:00Z</dcterms:created>
  <dcterms:modified xsi:type="dcterms:W3CDTF">2025-02-1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2ycOB1KE"/&gt;&lt;style id="http://www.zotero.org/styles/journal-of-pest-science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